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406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88"/>
        <w:gridCol w:w="3923"/>
        <w:gridCol w:w="3979"/>
        <w:gridCol w:w="3342"/>
        <w:tblGridChange w:id="0">
          <w:tblGrid>
            <w:gridCol w:w="1674"/>
            <w:gridCol w:w="4359"/>
            <w:gridCol w:w="4359"/>
            <w:gridCol w:w="3674"/>
            <w:gridCol w:w="896"/>
            <w:gridCol w:w="3463"/>
          </w:tblGrid>
        </w:tblGridChange>
      </w:tblGrid>
      <w:tr w:rsidR="004C37ED" w:rsidRPr="00BF6DFE" w:rsidTr="00D42BAE">
        <w:trPr>
          <w:trHeight w:val="300"/>
        </w:trPr>
        <w:tc>
          <w:tcPr>
            <w:tcW w:w="14066" w:type="dxa"/>
            <w:gridSpan w:val="5"/>
            <w:tcBorders>
              <w:top w:val="nil"/>
              <w:bottom w:val="single" w:sz="4" w:space="0" w:color="auto"/>
            </w:tcBorders>
          </w:tcPr>
          <w:p w:rsidR="004C37ED" w:rsidRPr="003F78C4" w:rsidRDefault="004C3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E90"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1E90">
              <w:rPr>
                <w:rFonts w:ascii="Times New Roman" w:hAnsi="Times New Roman" w:cs="Times New Roman"/>
                <w:sz w:val="24"/>
                <w:szCs w:val="24"/>
              </w:rPr>
              <w:t>There are 80 single nucleotide polymorphisms PCR prim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2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  <w:tcPrChange w:id="3" w:author="h" w:date="2018-09-12T11:22:00Z">
              <w:tcPr>
                <w:tcW w:w="1674" w:type="dxa"/>
                <w:tcBorders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 w:rsidP="00BF6DFE">
            <w:pPr>
              <w:rPr>
                <w:rFonts w:ascii="Times New Roman" w:hAnsi="Times New Roman" w:cs="Times New Roman"/>
                <w:sz w:val="15"/>
                <w:szCs w:val="15"/>
                <w:rPrChange w:id="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SNP_ID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tcPrChange w:id="6" w:author="h" w:date="2018-09-12T11:22:00Z">
              <w:tcPr>
                <w:tcW w:w="4359" w:type="dxa"/>
                <w:tcBorders>
                  <w:bottom w:val="single" w:sz="4" w:space="0" w:color="auto"/>
                </w:tcBorders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8" w:author="h" w:date="2018-09-12T11:0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9" w:author="h" w:date="2018-09-12T11:22:00Z">
                    <w:rPr>
                      <w:rFonts w:ascii="Times New Roman" w:hAnsi="Times New Roman" w:cs="Times New Roman"/>
                      <w:sz w:val="18"/>
                      <w:szCs w:val="18"/>
                    </w:rPr>
                  </w:rPrChange>
                </w:rPr>
                <w:t>Allele</w:t>
              </w:r>
            </w:ins>
          </w:p>
        </w:tc>
        <w:tc>
          <w:tcPr>
            <w:tcW w:w="3923" w:type="dxa"/>
            <w:tcBorders>
              <w:bottom w:val="single" w:sz="4" w:space="0" w:color="auto"/>
            </w:tcBorders>
            <w:noWrap/>
            <w:hideMark/>
            <w:tcPrChange w:id="10" w:author="h" w:date="2018-09-12T11:22:00Z">
              <w:tcPr>
                <w:tcW w:w="4359" w:type="dxa"/>
                <w:tcBorders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1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everse primer</w:t>
            </w:r>
            <w:r w:rsidRPr="004C37ED">
              <w:rPr>
                <w:rFonts w:ascii="Times New Roman" w:hAnsi="Times New Roman" w:cs="Times New Roman" w:hint="eastAsia"/>
                <w:sz w:val="15"/>
                <w:szCs w:val="15"/>
                <w:rPrChange w:id="13" w:author="h" w:date="2018-09-12T11:22:00Z">
                  <w:rPr>
                    <w:rFonts w:ascii="Times New Roman" w:hAnsi="Times New Roman" w:cs="Times New Roman" w:hint="eastAsia"/>
                    <w:sz w:val="18"/>
                    <w:szCs w:val="18"/>
                  </w:rPr>
                </w:rPrChange>
              </w:rPr>
              <w:t>（</w:t>
            </w:r>
            <w:r w:rsidRPr="004C37ED">
              <w:rPr>
                <w:rFonts w:ascii="Times New Roman" w:hAnsi="Times New Roman" w:cs="Times New Roman"/>
                <w:sz w:val="15"/>
                <w:szCs w:val="15"/>
                <w:rPrChange w:id="1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5'-3'</w:t>
            </w:r>
            <w:r w:rsidRPr="004C37ED">
              <w:rPr>
                <w:rFonts w:ascii="Times New Roman" w:hAnsi="Times New Roman" w:cs="Times New Roman" w:hint="eastAsia"/>
                <w:sz w:val="15"/>
                <w:szCs w:val="15"/>
                <w:rPrChange w:id="15" w:author="h" w:date="2018-09-12T11:22:00Z">
                  <w:rPr>
                    <w:rFonts w:ascii="Times New Roman" w:hAnsi="Times New Roman" w:cs="Times New Roman" w:hint="eastAsia"/>
                    <w:sz w:val="18"/>
                    <w:szCs w:val="18"/>
                  </w:rPr>
                </w:rPrChange>
              </w:rPr>
              <w:t>）</w:t>
            </w:r>
            <w:r w:rsidRPr="004C37ED">
              <w:rPr>
                <w:rFonts w:ascii="Times New Roman" w:hAnsi="Times New Roman" w:cs="Times New Roman"/>
                <w:sz w:val="15"/>
                <w:szCs w:val="15"/>
                <w:rPrChange w:id="1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for PCR</w:t>
            </w:r>
          </w:p>
        </w:tc>
        <w:tc>
          <w:tcPr>
            <w:tcW w:w="3979" w:type="dxa"/>
            <w:tcBorders>
              <w:bottom w:val="single" w:sz="4" w:space="0" w:color="auto"/>
            </w:tcBorders>
            <w:noWrap/>
            <w:hideMark/>
            <w:tcPrChange w:id="17" w:author="h" w:date="2018-09-12T11:22:00Z">
              <w:tcPr>
                <w:tcW w:w="4570" w:type="dxa"/>
                <w:gridSpan w:val="2"/>
                <w:tcBorders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1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9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Forward primer</w:t>
            </w:r>
            <w:r w:rsidRPr="004C37ED">
              <w:rPr>
                <w:rFonts w:ascii="Times New Roman" w:hAnsi="Times New Roman" w:cs="Times New Roman" w:hint="eastAsia"/>
                <w:sz w:val="15"/>
                <w:szCs w:val="15"/>
                <w:rPrChange w:id="20" w:author="h" w:date="2018-09-12T11:22:00Z">
                  <w:rPr>
                    <w:rFonts w:ascii="Times New Roman" w:hAnsi="Times New Roman" w:cs="Times New Roman" w:hint="eastAsia"/>
                    <w:sz w:val="18"/>
                    <w:szCs w:val="18"/>
                  </w:rPr>
                </w:rPrChange>
              </w:rPr>
              <w:t>（</w:t>
            </w:r>
            <w:r w:rsidRPr="004C37ED">
              <w:rPr>
                <w:rFonts w:ascii="Times New Roman" w:hAnsi="Times New Roman" w:cs="Times New Roman"/>
                <w:sz w:val="15"/>
                <w:szCs w:val="15"/>
                <w:rPrChange w:id="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5'-3'</w:t>
            </w:r>
            <w:r w:rsidRPr="004C37ED">
              <w:rPr>
                <w:rFonts w:ascii="Times New Roman" w:hAnsi="Times New Roman" w:cs="Times New Roman" w:hint="eastAsia"/>
                <w:sz w:val="15"/>
                <w:szCs w:val="15"/>
                <w:rPrChange w:id="22" w:author="h" w:date="2018-09-12T11:22:00Z">
                  <w:rPr>
                    <w:rFonts w:ascii="Times New Roman" w:hAnsi="Times New Roman" w:cs="Times New Roman" w:hint="eastAsia"/>
                    <w:sz w:val="18"/>
                    <w:szCs w:val="18"/>
                  </w:rPr>
                </w:rPrChange>
              </w:rPr>
              <w:t>）</w:t>
            </w:r>
            <w:r w:rsidRPr="004C37ED">
              <w:rPr>
                <w:rFonts w:ascii="Times New Roman" w:hAnsi="Times New Roman" w:cs="Times New Roman"/>
                <w:sz w:val="15"/>
                <w:szCs w:val="15"/>
                <w:rPrChange w:id="2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for PCR</w:t>
            </w:r>
          </w:p>
        </w:tc>
        <w:tc>
          <w:tcPr>
            <w:tcW w:w="3342" w:type="dxa"/>
            <w:tcBorders>
              <w:bottom w:val="single" w:sz="4" w:space="0" w:color="auto"/>
            </w:tcBorders>
            <w:noWrap/>
            <w:hideMark/>
            <w:tcPrChange w:id="24" w:author="h" w:date="2018-09-12T11:22:00Z">
              <w:tcPr>
                <w:tcW w:w="3463" w:type="dxa"/>
                <w:tcBorders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Primer for extension reactions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27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28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bottom w:val="nil"/>
            </w:tcBorders>
            <w:noWrap/>
            <w:hideMark/>
            <w:tcPrChange w:id="29" w:author="h" w:date="2018-09-12T11:22:00Z">
              <w:tcPr>
                <w:tcW w:w="1674" w:type="dxa"/>
                <w:tcBorders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bookmarkStart w:id="31" w:name="OLE_LINK4"/>
            <w:bookmarkStart w:id="32" w:name="OLE_LINK5"/>
            <w:r w:rsidRPr="004C37ED">
              <w:rPr>
                <w:rFonts w:ascii="Times New Roman" w:hAnsi="Times New Roman" w:cs="Times New Roman"/>
                <w:sz w:val="15"/>
                <w:szCs w:val="15"/>
                <w:rPrChange w:id="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264272</w:t>
            </w:r>
            <w:bookmarkEnd w:id="31"/>
            <w:bookmarkEnd w:id="32"/>
          </w:p>
        </w:tc>
        <w:tc>
          <w:tcPr>
            <w:tcW w:w="1688" w:type="dxa"/>
            <w:tcBorders>
              <w:bottom w:val="nil"/>
            </w:tcBorders>
            <w:vAlign w:val="center"/>
            <w:tcPrChange w:id="34" w:author="h" w:date="2018-09-12T11:22:00Z">
              <w:tcPr>
                <w:tcW w:w="4359" w:type="dxa"/>
                <w:tcBorders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35" w:author="h" w:date="2018-09-12T11:02:00Z"/>
                <w:rFonts w:ascii="Times New Roman" w:hAnsi="Times New Roman" w:cs="Times New Roman"/>
                <w:sz w:val="15"/>
                <w:szCs w:val="15"/>
                <w:rPrChange w:id="36" w:author="h" w:date="2018-09-12T11:22:00Z">
                  <w:rPr>
                    <w:ins w:id="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3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3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bottom w:val="nil"/>
            </w:tcBorders>
            <w:noWrap/>
            <w:hideMark/>
            <w:tcPrChange w:id="40" w:author="h" w:date="2018-09-12T11:22:00Z">
              <w:tcPr>
                <w:tcW w:w="4359" w:type="dxa"/>
                <w:tcBorders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GATCTAAGAAACCAAATT</w:t>
            </w:r>
          </w:p>
        </w:tc>
        <w:tc>
          <w:tcPr>
            <w:tcW w:w="3979" w:type="dxa"/>
            <w:tcBorders>
              <w:bottom w:val="nil"/>
            </w:tcBorders>
            <w:noWrap/>
            <w:hideMark/>
            <w:tcPrChange w:id="43" w:author="h" w:date="2018-09-12T11:22:00Z">
              <w:tcPr>
                <w:tcW w:w="4570" w:type="dxa"/>
                <w:gridSpan w:val="2"/>
                <w:tcBorders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GACTCTCTCAACAATCCAC</w:t>
            </w:r>
          </w:p>
        </w:tc>
        <w:tc>
          <w:tcPr>
            <w:tcW w:w="3342" w:type="dxa"/>
            <w:tcBorders>
              <w:bottom w:val="nil"/>
            </w:tcBorders>
            <w:noWrap/>
            <w:hideMark/>
            <w:tcPrChange w:id="46" w:author="h" w:date="2018-09-12T11:22:00Z">
              <w:tcPr>
                <w:tcW w:w="3463" w:type="dxa"/>
                <w:tcBorders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TTTGTGGAGAGCACTA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4271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55" w:author="h" w:date="2018-09-12T11:02:00Z"/>
                <w:rFonts w:ascii="Times New Roman" w:hAnsi="Times New Roman" w:cs="Times New Roman"/>
                <w:sz w:val="15"/>
                <w:szCs w:val="15"/>
                <w:rPrChange w:id="56" w:author="h" w:date="2018-09-12T11:22:00Z">
                  <w:rPr>
                    <w:ins w:id="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5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5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ACGGCAGCGCCTTCT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CCACACCTCGTCCCTT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CCGGCGCATGGCTT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4271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75" w:author="h" w:date="2018-09-12T11:02:00Z"/>
                <w:rFonts w:ascii="Times New Roman" w:hAnsi="Times New Roman" w:cs="Times New Roman"/>
                <w:sz w:val="15"/>
                <w:szCs w:val="15"/>
                <w:rPrChange w:id="76" w:author="h" w:date="2018-09-12T11:22:00Z">
                  <w:rPr>
                    <w:ins w:id="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7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7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AGCCATGCGCCGGACC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ACATGACGATGCCCATG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ACCTCGTCCCTTT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4564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95" w:author="h" w:date="2018-09-12T11:02:00Z"/>
                <w:rFonts w:ascii="Times New Roman" w:hAnsi="Times New Roman" w:cs="Times New Roman"/>
                <w:sz w:val="15"/>
                <w:szCs w:val="15"/>
                <w:rPrChange w:id="96" w:author="h" w:date="2018-09-12T11:22:00Z">
                  <w:rPr>
                    <w:ins w:id="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9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9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TGGAGACAACAGCCGGG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GGCATGTATGTTGGCC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taCTTTGCTGCCCTCA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5126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1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115" w:author="h" w:date="2018-09-12T11:02:00Z"/>
                <w:rFonts w:ascii="Times New Roman" w:hAnsi="Times New Roman" w:cs="Times New Roman"/>
                <w:sz w:val="15"/>
                <w:szCs w:val="15"/>
                <w:rPrChange w:id="116" w:author="h" w:date="2018-09-12T11:22:00Z">
                  <w:rPr>
                    <w:ins w:id="1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1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11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AAGCAGGTGCCCGTGGA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GTAGAAGCAAAGGTAGCA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AAGGTAGCACACGAG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6577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1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135" w:author="h" w:date="2018-09-12T11:02:00Z"/>
                <w:rFonts w:ascii="Times New Roman" w:hAnsi="Times New Roman" w:cs="Times New Roman"/>
                <w:sz w:val="15"/>
                <w:szCs w:val="15"/>
                <w:rPrChange w:id="136" w:author="h" w:date="2018-09-12T11:22:00Z">
                  <w:rPr>
                    <w:ins w:id="1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3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13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TGACCGAGGTGCTGTGG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CTGTTCCCCCAGGACGA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aaCAGGACGAACCCGGAC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73581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1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155" w:author="h" w:date="2018-09-12T11:02:00Z"/>
                <w:rFonts w:ascii="Times New Roman" w:hAnsi="Times New Roman" w:cs="Times New Roman"/>
                <w:sz w:val="15"/>
                <w:szCs w:val="15"/>
                <w:rPrChange w:id="156" w:author="h" w:date="2018-09-12T11:22:00Z">
                  <w:rPr>
                    <w:ins w:id="1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5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15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T/C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GTCTCCAGGGTCAGGC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GCCTGCTTGCTGTTCTT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gGCTTGCTGTTCTTACAGGG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092930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1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175" w:author="h" w:date="2018-09-12T11:02:00Z"/>
                <w:rFonts w:ascii="Times New Roman" w:hAnsi="Times New Roman" w:cs="Times New Roman"/>
                <w:sz w:val="15"/>
                <w:szCs w:val="15"/>
                <w:rPrChange w:id="176" w:author="h" w:date="2018-09-12T11:22:00Z">
                  <w:rPr>
                    <w:ins w:id="1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7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17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GAGGGTAAGAGGCAGA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TCTGGGATAGACCCCAG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CAGCCCACCTGT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1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12850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1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195" w:author="h" w:date="2018-09-12T11:02:00Z"/>
                <w:rFonts w:ascii="Times New Roman" w:hAnsi="Times New Roman" w:cs="Times New Roman"/>
                <w:sz w:val="15"/>
                <w:szCs w:val="15"/>
                <w:rPrChange w:id="196" w:author="h" w:date="2018-09-12T11:22:00Z">
                  <w:rPr>
                    <w:ins w:id="1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9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19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2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TTTTTTCTCACTCGTCC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2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TGCCCACTCTGCACCT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2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aaTCTGCACCTTCAGGTTCA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2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2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2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13827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2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215" w:author="h" w:date="2018-09-12T11:02:00Z"/>
                <w:rFonts w:ascii="Times New Roman" w:hAnsi="Times New Roman" w:cs="Times New Roman"/>
                <w:sz w:val="15"/>
                <w:szCs w:val="15"/>
                <w:rPrChange w:id="216" w:author="h" w:date="2018-09-12T11:22:00Z">
                  <w:rPr>
                    <w:ins w:id="2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21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21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2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ATACATGGTGGTGTCT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2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AAAAGGCTTCAGTTGCC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2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TAGTCATCCTTGCC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2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2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2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14234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2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235" w:author="h" w:date="2018-09-12T11:02:00Z"/>
                <w:rFonts w:ascii="Times New Roman" w:hAnsi="Times New Roman" w:cs="Times New Roman"/>
                <w:sz w:val="15"/>
                <w:szCs w:val="15"/>
                <w:rPrChange w:id="236" w:author="h" w:date="2018-09-12T11:22:00Z">
                  <w:rPr>
                    <w:ins w:id="2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23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23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C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2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TGGGGAATTGACTGTCT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2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TATGTCTCATTTACTTT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2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TCATTTACTTTTCTGTAAGTAG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2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2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2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156882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2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255" w:author="h" w:date="2018-09-12T11:02:00Z"/>
                <w:rFonts w:ascii="Times New Roman" w:hAnsi="Times New Roman" w:cs="Times New Roman"/>
                <w:sz w:val="15"/>
                <w:szCs w:val="15"/>
                <w:rPrChange w:id="256" w:author="h" w:date="2018-09-12T11:22:00Z">
                  <w:rPr>
                    <w:ins w:id="2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25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25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2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TCTTTTGTATCAGGA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2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CTGCAACCCATAATAA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2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CCATAATAAGAAATAAGTTTTT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2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2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2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22998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2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275" w:author="h" w:date="2018-09-12T11:02:00Z"/>
                <w:rFonts w:ascii="Times New Roman" w:hAnsi="Times New Roman" w:cs="Times New Roman"/>
                <w:sz w:val="15"/>
                <w:szCs w:val="15"/>
                <w:rPrChange w:id="276" w:author="h" w:date="2018-09-12T11:22:00Z">
                  <w:rPr>
                    <w:ins w:id="2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27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27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2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TGAATCTGAACAGCTTCT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2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GCCACTAACCACGTGG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2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tcACCACGTGGTCATCTGT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2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2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2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2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2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265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2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295" w:author="h" w:date="2018-09-12T11:02:00Z"/>
                <w:rFonts w:ascii="Times New Roman" w:hAnsi="Times New Roman" w:cs="Times New Roman"/>
                <w:sz w:val="15"/>
                <w:szCs w:val="15"/>
                <w:rPrChange w:id="296" w:author="h" w:date="2018-09-12T11:22:00Z">
                  <w:rPr>
                    <w:ins w:id="2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29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29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3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TGAGTCCCCACAGGCC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3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TTCGGAGCTGGAGCGCA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3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GGAGCGCATGAATC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3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3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3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272044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3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315" w:author="h" w:date="2018-09-12T11:02:00Z"/>
                <w:rFonts w:ascii="Times New Roman" w:hAnsi="Times New Roman" w:cs="Times New Roman"/>
                <w:sz w:val="15"/>
                <w:szCs w:val="15"/>
                <w:rPrChange w:id="316" w:author="h" w:date="2018-09-12T11:22:00Z">
                  <w:rPr>
                    <w:ins w:id="3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31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31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3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GCCCCGCAGGATCTCGA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3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CACTGGTGCATGCTGG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3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GCCCTGTACTTCATCTC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3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3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3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272163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3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335" w:author="h" w:date="2018-09-12T11:02:00Z"/>
                <w:rFonts w:ascii="Times New Roman" w:hAnsi="Times New Roman" w:cs="Times New Roman"/>
                <w:sz w:val="15"/>
                <w:szCs w:val="15"/>
                <w:rPrChange w:id="336" w:author="h" w:date="2018-09-12T11:22:00Z">
                  <w:rPr>
                    <w:ins w:id="3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33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33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3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TCACAGATAGAGGAGC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3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ATGGCTCTCATCCCAGA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3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acGGAAACCTGGCTTCTC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3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3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3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54033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3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355" w:author="h" w:date="2018-09-12T11:02:00Z"/>
                <w:rFonts w:ascii="Times New Roman" w:hAnsi="Times New Roman" w:cs="Times New Roman"/>
                <w:sz w:val="15"/>
                <w:szCs w:val="15"/>
                <w:rPrChange w:id="356" w:author="h" w:date="2018-09-12T11:22:00Z">
                  <w:rPr>
                    <w:ins w:id="3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35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35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3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ACACATTCTCAGTGGG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3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GCTGAGCACACCTTGT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3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GTTGGTGCCCACCCTA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3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3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3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54441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3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375" w:author="h" w:date="2018-09-12T11:02:00Z"/>
                <w:rFonts w:ascii="Times New Roman" w:hAnsi="Times New Roman" w:cs="Times New Roman"/>
                <w:sz w:val="15"/>
                <w:szCs w:val="15"/>
                <w:rPrChange w:id="376" w:author="h" w:date="2018-09-12T11:22:00Z">
                  <w:rPr>
                    <w:ins w:id="3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37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37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3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GATAAGCAGGGTTCCT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3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CCCAGTTCACGCAAGA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3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CCTGAGTATTGGGAAT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3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3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3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3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3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694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3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395" w:author="h" w:date="2018-09-12T11:02:00Z"/>
                <w:rFonts w:ascii="Times New Roman" w:hAnsi="Times New Roman" w:cs="Times New Roman"/>
                <w:sz w:val="15"/>
                <w:szCs w:val="15"/>
                <w:rPrChange w:id="396" w:author="h" w:date="2018-09-12T11:22:00Z">
                  <w:rPr>
                    <w:ins w:id="3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39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39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4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ACCATCCCGGCAGAGA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4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CCTGAGAGCAGCTTCAA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4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aatCTTCAATGATGAGAACCT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4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4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4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69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4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415" w:author="h" w:date="2018-09-12T11:02:00Z"/>
                <w:rFonts w:ascii="Times New Roman" w:hAnsi="Times New Roman" w:cs="Times New Roman"/>
                <w:sz w:val="15"/>
                <w:szCs w:val="15"/>
                <w:rPrChange w:id="416" w:author="h" w:date="2018-09-12T11:22:00Z">
                  <w:rPr>
                    <w:ins w:id="4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41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41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4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GTGCAGATGCTCACATA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4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GGTGAATGACGGCGTGG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4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agtACCTCCGCTGCAAATA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4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4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4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723854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4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435" w:author="h" w:date="2018-09-12T11:02:00Z"/>
                <w:rFonts w:ascii="Times New Roman" w:hAnsi="Times New Roman" w:cs="Times New Roman"/>
                <w:sz w:val="15"/>
                <w:szCs w:val="15"/>
                <w:rPrChange w:id="436" w:author="h" w:date="2018-09-12T11:22:00Z">
                  <w:rPr>
                    <w:ins w:id="4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43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43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4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GTATCACTCACCTCTA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4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GGACACAATGGATTAGG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4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tagTGGATTAGGCTGATATGA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4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4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4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724484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4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455" w:author="h" w:date="2018-09-12T11:02:00Z"/>
                <w:rFonts w:ascii="Times New Roman" w:hAnsi="Times New Roman" w:cs="Times New Roman"/>
                <w:sz w:val="15"/>
                <w:szCs w:val="15"/>
                <w:rPrChange w:id="456" w:author="h" w:date="2018-09-12T11:22:00Z">
                  <w:rPr>
                    <w:ins w:id="4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45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45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4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GGAAACAAAGTGAGACT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4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GGTATTCAAGATACAAA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4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AGTATGATTGTAATATAAAGGATTT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4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4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4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79985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4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475" w:author="h" w:date="2018-09-12T11:02:00Z"/>
                <w:rFonts w:ascii="Times New Roman" w:hAnsi="Times New Roman" w:cs="Times New Roman"/>
                <w:sz w:val="15"/>
                <w:szCs w:val="15"/>
                <w:rPrChange w:id="476" w:author="h" w:date="2018-09-12T11:22:00Z">
                  <w:rPr>
                    <w:ins w:id="4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47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47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4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CCACCCTTGGTTTTTCT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4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TGCGGAATTTTGGGATGG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4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gGAGGAGCATTGAGGA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4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4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  <w:tcPrChange w:id="491" w:author="h" w:date="2018-09-12T11:22:00Z">
              <w:tcPr>
                <w:tcW w:w="1674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4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4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0460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  <w:tcPrChange w:id="494" w:author="h" w:date="2018-09-12T11:22:00Z">
              <w:tcPr>
                <w:tcW w:w="4359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EF5B54" w:rsidRPr="004C37ED" w:rsidRDefault="00EF5B54" w:rsidP="00EF5B54">
            <w:pPr>
              <w:rPr>
                <w:ins w:id="495" w:author="h" w:date="2018-09-12T11:02:00Z"/>
                <w:rFonts w:ascii="Times New Roman" w:hAnsi="Times New Roman" w:cs="Times New Roman"/>
                <w:sz w:val="15"/>
                <w:szCs w:val="15"/>
                <w:rPrChange w:id="496" w:author="h" w:date="2018-09-12T11:22:00Z">
                  <w:rPr>
                    <w:ins w:id="4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498" w:author="h" w:date="2018-09-12T11:08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49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single" w:sz="4" w:space="0" w:color="auto"/>
            </w:tcBorders>
            <w:noWrap/>
            <w:hideMark/>
            <w:tcPrChange w:id="500" w:author="h" w:date="2018-09-12T11:22:00Z">
              <w:tcPr>
                <w:tcW w:w="4359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TTACCATTTGCGATCACC</w:t>
            </w:r>
          </w:p>
        </w:tc>
        <w:tc>
          <w:tcPr>
            <w:tcW w:w="3979" w:type="dxa"/>
            <w:tcBorders>
              <w:top w:val="nil"/>
              <w:bottom w:val="single" w:sz="4" w:space="0" w:color="auto"/>
            </w:tcBorders>
            <w:noWrap/>
            <w:hideMark/>
            <w:tcPrChange w:id="503" w:author="h" w:date="2018-09-12T11:22:00Z">
              <w:tcPr>
                <w:tcW w:w="4570" w:type="dxa"/>
                <w:gridSpan w:val="2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CAAATTTGACATGATTTGGG</w:t>
            </w:r>
          </w:p>
        </w:tc>
        <w:tc>
          <w:tcPr>
            <w:tcW w:w="3342" w:type="dxa"/>
            <w:tcBorders>
              <w:top w:val="nil"/>
              <w:bottom w:val="single" w:sz="4" w:space="0" w:color="auto"/>
            </w:tcBorders>
            <w:noWrap/>
            <w:hideMark/>
            <w:tcPrChange w:id="506" w:author="h" w:date="2018-09-12T11:22:00Z">
              <w:tcPr>
                <w:tcW w:w="3463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ATGATTTGGGATAGAGG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5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5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  <w:tcPrChange w:id="511" w:author="h" w:date="2018-09-12T11:22:00Z">
              <w:tcPr>
                <w:tcW w:w="1674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lastRenderedPageBreak/>
              <w:t>rs1800462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tcPrChange w:id="514" w:author="h" w:date="2018-09-12T11:22:00Z">
              <w:tcPr>
                <w:tcW w:w="4359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515" w:author="h" w:date="2018-09-12T11:02:00Z"/>
                <w:rFonts w:ascii="Times New Roman" w:hAnsi="Times New Roman" w:cs="Times New Roman"/>
                <w:sz w:val="15"/>
                <w:szCs w:val="15"/>
                <w:rPrChange w:id="516" w:author="h" w:date="2018-09-12T11:22:00Z">
                  <w:rPr>
                    <w:ins w:id="5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518" w:author="h" w:date="2018-09-12T11:10:00Z">
              <w:r w:rsidRPr="004C37ED">
                <w:rPr>
                  <w:sz w:val="15"/>
                  <w:szCs w:val="15"/>
                  <w:rPrChange w:id="519" w:author="h" w:date="2018-09-12T11:22:00Z">
                    <w:rPr/>
                  </w:rPrChange>
                </w:rPr>
                <w:t>C/G</w:t>
              </w:r>
            </w:ins>
          </w:p>
        </w:tc>
        <w:tc>
          <w:tcPr>
            <w:tcW w:w="3923" w:type="dxa"/>
            <w:tcBorders>
              <w:top w:val="single" w:sz="4" w:space="0" w:color="auto"/>
              <w:bottom w:val="nil"/>
            </w:tcBorders>
            <w:noWrap/>
            <w:hideMark/>
            <w:tcPrChange w:id="520" w:author="h" w:date="2018-09-12T11:22:00Z">
              <w:tcPr>
                <w:tcW w:w="4359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CAAGTTCACTGATTTCCAC</w:t>
            </w:r>
          </w:p>
        </w:tc>
        <w:tc>
          <w:tcPr>
            <w:tcW w:w="3979" w:type="dxa"/>
            <w:tcBorders>
              <w:top w:val="single" w:sz="4" w:space="0" w:color="auto"/>
              <w:bottom w:val="nil"/>
            </w:tcBorders>
            <w:noWrap/>
            <w:hideMark/>
            <w:tcPrChange w:id="523" w:author="h" w:date="2018-09-12T11:22:00Z">
              <w:tcPr>
                <w:tcW w:w="4570" w:type="dxa"/>
                <w:gridSpan w:val="2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AAATGTATGATTTTATGC</w:t>
            </w:r>
          </w:p>
        </w:tc>
        <w:tc>
          <w:tcPr>
            <w:tcW w:w="3342" w:type="dxa"/>
            <w:tcBorders>
              <w:top w:val="single" w:sz="4" w:space="0" w:color="auto"/>
              <w:bottom w:val="nil"/>
            </w:tcBorders>
            <w:noWrap/>
            <w:hideMark/>
            <w:tcPrChange w:id="526" w:author="h" w:date="2018-09-12T11:22:00Z">
              <w:tcPr>
                <w:tcW w:w="3463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ATGTATGATTTTATGCAGGTTT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5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5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5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049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5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535" w:author="h" w:date="2018-09-12T11:02:00Z"/>
                <w:rFonts w:ascii="Times New Roman" w:hAnsi="Times New Roman" w:cs="Times New Roman"/>
                <w:sz w:val="15"/>
                <w:szCs w:val="15"/>
                <w:rPrChange w:id="536" w:author="h" w:date="2018-09-12T11:22:00Z">
                  <w:rPr>
                    <w:ins w:id="5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538" w:author="h" w:date="2018-09-12T11:10:00Z">
              <w:r w:rsidRPr="004C37ED">
                <w:rPr>
                  <w:sz w:val="15"/>
                  <w:szCs w:val="15"/>
                  <w:rPrChange w:id="53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5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TGCAGCTCACTCCATCC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5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AAGGGCAACACAGCCA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5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aagCCTCAAAGTGCTGGT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5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5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5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056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5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555" w:author="h" w:date="2018-09-12T11:02:00Z"/>
                <w:rFonts w:ascii="Times New Roman" w:hAnsi="Times New Roman" w:cs="Times New Roman"/>
                <w:sz w:val="15"/>
                <w:szCs w:val="15"/>
                <w:rPrChange w:id="556" w:author="h" w:date="2018-09-12T11:22:00Z">
                  <w:rPr>
                    <w:ins w:id="5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558" w:author="h" w:date="2018-09-12T11:10:00Z">
              <w:r w:rsidRPr="004C37ED">
                <w:rPr>
                  <w:sz w:val="15"/>
                  <w:szCs w:val="15"/>
                  <w:rPrChange w:id="55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5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TTTGAATTCGGGCGTC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5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TTCTGTGGCTTCCAAG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5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gggGTGGCTTCCAAGTCTTAGA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5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5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5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088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5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575" w:author="h" w:date="2018-09-12T11:02:00Z"/>
                <w:rFonts w:ascii="Times New Roman" w:hAnsi="Times New Roman" w:cs="Times New Roman"/>
                <w:sz w:val="15"/>
                <w:szCs w:val="15"/>
                <w:rPrChange w:id="576" w:author="h" w:date="2018-09-12T11:22:00Z">
                  <w:rPr>
                    <w:ins w:id="5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578" w:author="h" w:date="2018-09-12T11:10:00Z">
              <w:r w:rsidRPr="004C37ED">
                <w:rPr>
                  <w:sz w:val="15"/>
                  <w:szCs w:val="15"/>
                  <w:rPrChange w:id="57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5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CCAGTGCATCTGAATG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5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AGGCCCGGGTGATCAT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5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gaGATTGTGTCAGGCCTT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5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5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5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5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5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103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5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595" w:author="h" w:date="2018-09-12T11:02:00Z"/>
                <w:rFonts w:ascii="Times New Roman" w:hAnsi="Times New Roman" w:cs="Times New Roman"/>
                <w:sz w:val="15"/>
                <w:szCs w:val="15"/>
                <w:rPrChange w:id="596" w:author="h" w:date="2018-09-12T11:22:00Z">
                  <w:rPr>
                    <w:ins w:id="5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598" w:author="h" w:date="2018-09-12T11:10:00Z">
              <w:r w:rsidRPr="004C37ED">
                <w:rPr>
                  <w:sz w:val="15"/>
                  <w:szCs w:val="15"/>
                  <w:rPrChange w:id="599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6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GATCCTGGAGTTTGTG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6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CTCCTTGAACGACGTG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6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GTGCTGAACC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6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6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6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113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6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615" w:author="h" w:date="2018-09-12T11:02:00Z"/>
                <w:rFonts w:ascii="Times New Roman" w:hAnsi="Times New Roman" w:cs="Times New Roman"/>
                <w:sz w:val="15"/>
                <w:szCs w:val="15"/>
                <w:rPrChange w:id="616" w:author="h" w:date="2018-09-12T11:22:00Z">
                  <w:rPr>
                    <w:ins w:id="6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618" w:author="h" w:date="2018-09-12T11:10:00Z">
              <w:r w:rsidRPr="004C37ED">
                <w:rPr>
                  <w:sz w:val="15"/>
                  <w:szCs w:val="15"/>
                  <w:rPrChange w:id="619" w:author="h" w:date="2018-09-12T11:22:00Z">
                    <w:rPr/>
                  </w:rPrChange>
                </w:rPr>
                <w:t>A/C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6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TCCCGAGAGGTAAAGA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6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GAGCTGCTGAAGATGTG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6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caGAGCTGACCAGTGAA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6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6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6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113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6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635" w:author="h" w:date="2018-09-12T11:02:00Z"/>
                <w:rFonts w:ascii="Times New Roman" w:hAnsi="Times New Roman" w:cs="Times New Roman"/>
                <w:sz w:val="15"/>
                <w:szCs w:val="15"/>
                <w:rPrChange w:id="636" w:author="h" w:date="2018-09-12T11:22:00Z">
                  <w:rPr>
                    <w:ins w:id="6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638" w:author="h" w:date="2018-09-12T11:10:00Z">
              <w:r w:rsidRPr="004C37ED">
                <w:rPr>
                  <w:sz w:val="15"/>
                  <w:szCs w:val="15"/>
                  <w:rPrChange w:id="63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6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CTGAAGCACTTGAAGGA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6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AAAGCTGCGTGATGA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6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CGTGATGATGAAATC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6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6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6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125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6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655" w:author="h" w:date="2018-09-12T11:02:00Z"/>
                <w:rFonts w:ascii="Times New Roman" w:hAnsi="Times New Roman" w:cs="Times New Roman"/>
                <w:sz w:val="15"/>
                <w:szCs w:val="15"/>
                <w:rPrChange w:id="656" w:author="h" w:date="2018-09-12T11:22:00Z">
                  <w:rPr>
                    <w:ins w:id="6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658" w:author="h" w:date="2018-09-12T11:10:00Z">
              <w:r w:rsidRPr="004C37ED">
                <w:rPr>
                  <w:sz w:val="15"/>
                  <w:szCs w:val="15"/>
                  <w:rPrChange w:id="659" w:author="h" w:date="2018-09-12T11:22:00Z">
                    <w:rPr/>
                  </w:rPrChange>
                </w:rPr>
                <w:t>C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6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CCCTGCGCGCGCAGCAG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6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CTTCAACCCCATCATCTA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6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GCAAGGCCTTCCA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6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6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6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127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6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675" w:author="h" w:date="2018-09-12T11:02:00Z"/>
                <w:rFonts w:ascii="Times New Roman" w:hAnsi="Times New Roman" w:cs="Times New Roman"/>
                <w:sz w:val="15"/>
                <w:szCs w:val="15"/>
                <w:rPrChange w:id="676" w:author="h" w:date="2018-09-12T11:22:00Z">
                  <w:rPr>
                    <w:ins w:id="6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678" w:author="h" w:date="2018-09-12T11:10:00Z">
              <w:r w:rsidRPr="004C37ED">
                <w:rPr>
                  <w:sz w:val="15"/>
                  <w:szCs w:val="15"/>
                  <w:rPrChange w:id="679" w:author="h" w:date="2018-09-12T11:22:00Z">
                    <w:rPr/>
                  </w:rPrChange>
                </w:rPr>
                <w:t>A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6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CCCTGCTCACCGCCAG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6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TCGAGGAGCGCATCCA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6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tGCTTCCTCATCGACGCC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6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6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6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6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6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180512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6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695" w:author="h" w:date="2018-09-12T11:02:00Z"/>
                <w:rFonts w:ascii="Times New Roman" w:hAnsi="Times New Roman" w:cs="Times New Roman"/>
                <w:sz w:val="15"/>
                <w:szCs w:val="15"/>
                <w:rPrChange w:id="696" w:author="h" w:date="2018-09-12T11:22:00Z">
                  <w:rPr>
                    <w:ins w:id="6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698" w:author="h" w:date="2018-09-12T11:10:00Z">
              <w:r w:rsidRPr="004C37ED">
                <w:rPr>
                  <w:sz w:val="15"/>
                  <w:szCs w:val="15"/>
                  <w:rPrChange w:id="699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7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GATGAAAACAGCACAGC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7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GGCCAGGGCACCAGCAG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7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aagtGCACCAGCAGTGATGT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7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7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7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03258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7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715" w:author="h" w:date="2018-09-12T11:02:00Z"/>
                <w:rFonts w:ascii="Times New Roman" w:hAnsi="Times New Roman" w:cs="Times New Roman"/>
                <w:sz w:val="15"/>
                <w:szCs w:val="15"/>
                <w:rPrChange w:id="716" w:author="h" w:date="2018-09-12T11:22:00Z">
                  <w:rPr>
                    <w:ins w:id="7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718" w:author="h" w:date="2018-09-12T11:10:00Z">
              <w:r w:rsidRPr="004C37ED">
                <w:rPr>
                  <w:sz w:val="15"/>
                  <w:szCs w:val="15"/>
                  <w:rPrChange w:id="719" w:author="h" w:date="2018-09-12T11:22:00Z">
                    <w:rPr/>
                  </w:rPrChange>
                </w:rPr>
                <w:t>A/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7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AAATGTTGTCTGGACAAG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7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TATTTAGTTTGACTCAC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7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agTTGACTCACCTTCCCAG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7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7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7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04693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7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735" w:author="h" w:date="2018-09-12T11:02:00Z"/>
                <w:rFonts w:ascii="Times New Roman" w:hAnsi="Times New Roman" w:cs="Times New Roman"/>
                <w:sz w:val="15"/>
                <w:szCs w:val="15"/>
                <w:rPrChange w:id="736" w:author="h" w:date="2018-09-12T11:22:00Z">
                  <w:rPr>
                    <w:ins w:id="7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738" w:author="h" w:date="2018-09-12T11:10:00Z">
              <w:r w:rsidRPr="004C37ED">
                <w:rPr>
                  <w:sz w:val="15"/>
                  <w:szCs w:val="15"/>
                  <w:rPrChange w:id="73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7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ATTTCACTTATCTCT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7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TGGCATCTACATCTTGG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7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aggTCTTGGGAATTTGAAATGA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7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7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7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06670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7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755" w:author="h" w:date="2018-09-12T11:02:00Z"/>
                <w:rFonts w:ascii="Times New Roman" w:hAnsi="Times New Roman" w:cs="Times New Roman"/>
                <w:sz w:val="15"/>
                <w:szCs w:val="15"/>
                <w:rPrChange w:id="756" w:author="h" w:date="2018-09-12T11:22:00Z">
                  <w:rPr>
                    <w:ins w:id="7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758" w:author="h" w:date="2018-09-12T11:10:00Z">
              <w:r w:rsidRPr="004C37ED">
                <w:rPr>
                  <w:sz w:val="15"/>
                  <w:szCs w:val="15"/>
                  <w:rPrChange w:id="75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7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TCTATTGCCTCAAAACGT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7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CATGTGGGTTGTCTAAA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7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ctaTTCTTTCCTATTGCAGTAT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7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7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7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06685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7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775" w:author="h" w:date="2018-09-12T11:02:00Z"/>
                <w:rFonts w:ascii="Times New Roman" w:hAnsi="Times New Roman" w:cs="Times New Roman"/>
                <w:sz w:val="15"/>
                <w:szCs w:val="15"/>
                <w:rPrChange w:id="776" w:author="h" w:date="2018-09-12T11:22:00Z">
                  <w:rPr>
                    <w:ins w:id="7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778" w:author="h" w:date="2018-09-12T11:10:00Z">
              <w:r w:rsidRPr="004C37ED">
                <w:rPr>
                  <w:sz w:val="15"/>
                  <w:szCs w:val="15"/>
                  <w:rPrChange w:id="779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7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CTAGGCATTGATTTTGAA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7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CCAGAAAAATCATTTCTG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7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TTTTCATTCTGCATGTGT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7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7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7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7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7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22857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7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795" w:author="h" w:date="2018-09-12T11:02:00Z"/>
                <w:rFonts w:ascii="Times New Roman" w:hAnsi="Times New Roman" w:cs="Times New Roman"/>
                <w:sz w:val="15"/>
                <w:szCs w:val="15"/>
                <w:rPrChange w:id="796" w:author="h" w:date="2018-09-12T11:22:00Z">
                  <w:rPr>
                    <w:ins w:id="7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798" w:author="h" w:date="2018-09-12T11:10:00Z">
              <w:r w:rsidRPr="004C37ED">
                <w:rPr>
                  <w:sz w:val="15"/>
                  <w:szCs w:val="15"/>
                  <w:rPrChange w:id="799" w:author="h" w:date="2018-09-12T11:22:00Z">
                    <w:rPr/>
                  </w:rPrChange>
                </w:rPr>
                <w:t>A/C/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8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GCCTGCTTGCTGTTCTT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8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GTCTCCAGGGTCAGGC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8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tgGCTGGCCGCCATTGCCTC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8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8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8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23918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8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815" w:author="h" w:date="2018-09-12T11:02:00Z"/>
                <w:rFonts w:ascii="Times New Roman" w:hAnsi="Times New Roman" w:cs="Times New Roman"/>
                <w:sz w:val="15"/>
                <w:szCs w:val="15"/>
                <w:rPrChange w:id="816" w:author="h" w:date="2018-09-12T11:22:00Z">
                  <w:rPr>
                    <w:ins w:id="8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818" w:author="h" w:date="2018-09-12T11:10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81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8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AGCAACACAATTCCAGT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8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GACATTTACACCCTCC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8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TCCTCTGTCTTCAC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8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8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8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74057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8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835" w:author="h" w:date="2018-09-12T11:02:00Z"/>
                <w:rFonts w:ascii="Times New Roman" w:hAnsi="Times New Roman" w:cs="Times New Roman"/>
                <w:sz w:val="15"/>
                <w:szCs w:val="15"/>
                <w:rPrChange w:id="836" w:author="h" w:date="2018-09-12T11:22:00Z">
                  <w:rPr>
                    <w:ins w:id="8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838" w:author="h" w:date="2018-09-12T11:10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83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8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AACTCAAGTGGAGCCAT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8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ATGAGGACAGCCATAGA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8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atCCATAGAGACAAGGGC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8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8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8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837170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8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855" w:author="h" w:date="2018-09-12T11:02:00Z"/>
                <w:rFonts w:ascii="Times New Roman" w:hAnsi="Times New Roman" w:cs="Times New Roman"/>
                <w:sz w:val="15"/>
                <w:szCs w:val="15"/>
                <w:rPrChange w:id="856" w:author="h" w:date="2018-09-12T11:22:00Z">
                  <w:rPr>
                    <w:ins w:id="8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858" w:author="h" w:date="2018-09-12T11:10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85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8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CTGCTTGCCTTGGGAAC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8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CCGACCGCCCGCCTG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8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CCCGCCTGTGCCCATC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8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8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8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837172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8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875" w:author="h" w:date="2018-09-12T11:02:00Z"/>
                <w:rFonts w:ascii="Times New Roman" w:hAnsi="Times New Roman" w:cs="Times New Roman"/>
                <w:sz w:val="15"/>
                <w:szCs w:val="15"/>
                <w:rPrChange w:id="876" w:author="h" w:date="2018-09-12T11:22:00Z">
                  <w:rPr>
                    <w:ins w:id="8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878" w:author="h" w:date="2018-09-12T11:10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87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8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GCCCATCTGGGAAACAG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8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CCAGCAAAGTTCATGGG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8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aCCCGCCTGTACCCTT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8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8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8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8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8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839943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  <w:tcPrChange w:id="8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 w:rsidP="00EF5B54">
            <w:pPr>
              <w:rPr>
                <w:ins w:id="895" w:author="h" w:date="2018-09-12T11:02:00Z"/>
                <w:rFonts w:ascii="Times New Roman" w:hAnsi="Times New Roman" w:cs="Times New Roman"/>
                <w:sz w:val="15"/>
                <w:szCs w:val="15"/>
                <w:rPrChange w:id="896" w:author="h" w:date="2018-09-12T11:22:00Z">
                  <w:rPr>
                    <w:ins w:id="8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898" w:author="h" w:date="2018-09-12T11:10:00Z">
              <w:r w:rsidRPr="004C37ED">
                <w:rPr>
                  <w:rFonts w:ascii="Times New Roman" w:eastAsia="等线" w:hAnsi="Times New Roman" w:cs="Times New Roman"/>
                  <w:color w:val="000000"/>
                  <w:sz w:val="15"/>
                  <w:szCs w:val="15"/>
                  <w:rPrChange w:id="899" w:author="h" w:date="2018-09-12T11:22:00Z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rPrChange>
                </w:rPr>
                <w:t>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9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9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GGATGATAGATGGTGAC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9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9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AATCAGCCAAAGTCCA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9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EF5B54">
            <w:pPr>
              <w:rPr>
                <w:rFonts w:ascii="Times New Roman" w:hAnsi="Times New Roman" w:cs="Times New Roman"/>
                <w:sz w:val="15"/>
                <w:szCs w:val="15"/>
                <w:rPrChange w:id="9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agaaATCCCTCTTTTTCAGGCAGT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9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9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9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BF6DFE">
            <w:pPr>
              <w:rPr>
                <w:rFonts w:ascii="Times New Roman" w:hAnsi="Times New Roman" w:cs="Times New Roman"/>
                <w:sz w:val="15"/>
                <w:szCs w:val="15"/>
                <w:rPrChange w:id="9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839944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9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91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916" w:author="h" w:date="2018-09-12T11:11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917" w:author="h" w:date="2018-09-12T11:22:00Z">
                    <w:rPr>
                      <w:rFonts w:ascii="Times New Roman" w:hAnsi="Times New Roman" w:cs="Times New Roman"/>
                      <w:sz w:val="18"/>
                      <w:szCs w:val="18"/>
                    </w:rPr>
                  </w:rPrChange>
                </w:rPr>
                <w:t>G/A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918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919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2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TGGAAGATTCCTAGCAT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921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9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2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TTTGGGGACCGCTTTGA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924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9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2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aCGCTTTGACTATAAGGAC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927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928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929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3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3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839945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932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933" w:author="h" w:date="2018-09-12T11:02:00Z"/>
                <w:rFonts w:ascii="Times New Roman" w:hAnsi="Times New Roman" w:cs="Times New Roman"/>
                <w:sz w:val="15"/>
                <w:szCs w:val="15"/>
                <w:rPrChange w:id="934" w:author="h" w:date="2018-09-12T11:22:00Z">
                  <w:rPr>
                    <w:ins w:id="935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936" w:author="h" w:date="2018-09-12T11:12:00Z">
              <w:r w:rsidRPr="004C37ED">
                <w:rPr>
                  <w:sz w:val="15"/>
                  <w:szCs w:val="15"/>
                  <w:rPrChange w:id="937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938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39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4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GATCCACGAGATCCAAA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941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4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GTCCTTTTTGACTCTGC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944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4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atGGCCAAACTCATGGGGATC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947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948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949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5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5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2839949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952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953" w:author="h" w:date="2018-09-12T11:02:00Z"/>
                <w:rFonts w:ascii="Times New Roman" w:hAnsi="Times New Roman" w:cs="Times New Roman"/>
                <w:sz w:val="15"/>
                <w:szCs w:val="15"/>
                <w:rPrChange w:id="954" w:author="h" w:date="2018-09-12T11:22:00Z">
                  <w:rPr>
                    <w:ins w:id="955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956" w:author="h" w:date="2018-09-12T11:12:00Z">
              <w:r w:rsidRPr="004C37ED">
                <w:rPr>
                  <w:sz w:val="15"/>
                  <w:szCs w:val="15"/>
                  <w:rPrChange w:id="957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958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59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6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TGTACAGAGAGAGTCT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961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6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GGCTCGGTCATGAAGC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964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6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GCCAATCACCTGTTC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967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968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969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730261" w:rsidRDefault="00EF5B54" w:rsidP="00BF6DFE">
            <w:pPr>
              <w:rPr>
                <w:rFonts w:ascii="Times New Roman" w:hAnsi="Times New Roman" w:cs="Times New Roman"/>
                <w:sz w:val="15"/>
                <w:szCs w:val="15"/>
                <w:rPrChange w:id="970" w:author="h" w:date="2018-09-12T11:28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bookmarkStart w:id="971" w:name="OLE_LINK3"/>
            <w:r w:rsidRPr="00730261">
              <w:rPr>
                <w:rFonts w:ascii="Times New Roman" w:hAnsi="Times New Roman" w:cs="Times New Roman"/>
                <w:sz w:val="15"/>
                <w:szCs w:val="15"/>
                <w:rPrChange w:id="972" w:author="h" w:date="2018-09-12T11:28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</w:t>
            </w:r>
            <w:bookmarkStart w:id="973" w:name="_GoBack"/>
            <w:r w:rsidRPr="00730261">
              <w:rPr>
                <w:rFonts w:ascii="Times New Roman" w:hAnsi="Times New Roman" w:cs="Times New Roman"/>
                <w:sz w:val="15"/>
                <w:szCs w:val="15"/>
                <w:rPrChange w:id="974" w:author="h" w:date="2018-09-12T11:28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34489327</w:t>
            </w:r>
            <w:bookmarkEnd w:id="971"/>
            <w:bookmarkEnd w:id="973"/>
          </w:p>
        </w:tc>
        <w:tc>
          <w:tcPr>
            <w:tcW w:w="1688" w:type="dxa"/>
            <w:tcBorders>
              <w:top w:val="nil"/>
              <w:bottom w:val="nil"/>
            </w:tcBorders>
            <w:tcPrChange w:id="975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EF5B54" w:rsidRPr="004C37ED" w:rsidRDefault="00730261">
            <w:pPr>
              <w:rPr>
                <w:ins w:id="976" w:author="h" w:date="2018-09-12T11:02:00Z"/>
                <w:rFonts w:ascii="Times New Roman" w:hAnsi="Times New Roman" w:cs="Times New Roman"/>
                <w:sz w:val="15"/>
                <w:szCs w:val="15"/>
                <w:rPrChange w:id="977" w:author="h" w:date="2018-09-12T11:22:00Z">
                  <w:rPr>
                    <w:ins w:id="978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979" w:author="h" w:date="2018-09-12T11:28:00Z">
              <w:r>
                <w:rPr>
                  <w:rFonts w:ascii="Times New Roman" w:hAnsi="Times New Roman" w:cs="Times New Roman" w:hint="eastAsia"/>
                  <w:sz w:val="15"/>
                  <w:szCs w:val="15"/>
                </w:rPr>
                <w:t>-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9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9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ATGTAGAGTGTGGTTA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9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9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GACGAATGCAGAACACT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9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9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ATTATAGCAACATATAAAACAACTAT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9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9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9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9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9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3621042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9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995" w:author="h" w:date="2018-09-12T11:02:00Z"/>
                <w:rFonts w:ascii="Times New Roman" w:hAnsi="Times New Roman" w:cs="Times New Roman"/>
                <w:sz w:val="15"/>
                <w:szCs w:val="15"/>
                <w:rPrChange w:id="996" w:author="h" w:date="2018-09-12T11:22:00Z">
                  <w:rPr>
                    <w:ins w:id="9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998" w:author="h" w:date="2018-09-12T11:15:00Z">
              <w:r w:rsidRPr="004C37ED">
                <w:rPr>
                  <w:sz w:val="15"/>
                  <w:szCs w:val="15"/>
                  <w:rPrChange w:id="999" w:author="h" w:date="2018-09-12T11:22:00Z">
                    <w:rPr/>
                  </w:rPrChange>
                </w:rPr>
                <w:t>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0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GTGGAGAGCAGGCTGGA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0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CCTGCACTCCCTCACC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0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ACCTGTTGAGCTGG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0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0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  <w:tcPrChange w:id="1011" w:author="h" w:date="2018-09-12T11:22:00Z">
              <w:tcPr>
                <w:tcW w:w="1674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3745274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tcPrChange w:id="1014" w:author="h" w:date="2018-09-12T11:22:00Z">
              <w:tcPr>
                <w:tcW w:w="4359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015" w:author="h" w:date="2018-09-12T11:02:00Z"/>
                <w:rFonts w:ascii="Times New Roman" w:hAnsi="Times New Roman" w:cs="Times New Roman"/>
                <w:sz w:val="15"/>
                <w:szCs w:val="15"/>
                <w:rPrChange w:id="1016" w:author="h" w:date="2018-09-12T11:22:00Z">
                  <w:rPr>
                    <w:ins w:id="10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018" w:author="h" w:date="2018-09-12T11:15:00Z">
              <w:r w:rsidRPr="004C37ED">
                <w:rPr>
                  <w:sz w:val="15"/>
                  <w:szCs w:val="15"/>
                  <w:rPrChange w:id="1019" w:author="h" w:date="2018-09-12T11:22:00Z">
                    <w:rPr/>
                  </w:rPrChange>
                </w:rPr>
                <w:t>A/G/T</w:t>
              </w:r>
            </w:ins>
          </w:p>
        </w:tc>
        <w:tc>
          <w:tcPr>
            <w:tcW w:w="3923" w:type="dxa"/>
            <w:tcBorders>
              <w:top w:val="nil"/>
              <w:bottom w:val="single" w:sz="4" w:space="0" w:color="auto"/>
            </w:tcBorders>
            <w:noWrap/>
            <w:hideMark/>
            <w:tcPrChange w:id="1020" w:author="h" w:date="2018-09-12T11:22:00Z">
              <w:tcPr>
                <w:tcW w:w="4359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CTTCCTAGGGGCCCTCAT</w:t>
            </w:r>
          </w:p>
        </w:tc>
        <w:tc>
          <w:tcPr>
            <w:tcW w:w="3979" w:type="dxa"/>
            <w:tcBorders>
              <w:top w:val="nil"/>
              <w:bottom w:val="single" w:sz="4" w:space="0" w:color="auto"/>
            </w:tcBorders>
            <w:noWrap/>
            <w:hideMark/>
            <w:tcPrChange w:id="1023" w:author="h" w:date="2018-09-12T11:22:00Z">
              <w:tcPr>
                <w:tcW w:w="4570" w:type="dxa"/>
                <w:gridSpan w:val="2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AAGACGATGGAGCAGATG</w:t>
            </w:r>
          </w:p>
        </w:tc>
        <w:tc>
          <w:tcPr>
            <w:tcW w:w="3342" w:type="dxa"/>
            <w:tcBorders>
              <w:top w:val="nil"/>
              <w:bottom w:val="single" w:sz="4" w:space="0" w:color="auto"/>
            </w:tcBorders>
            <w:noWrap/>
            <w:hideMark/>
            <w:tcPrChange w:id="1026" w:author="h" w:date="2018-09-12T11:22:00Z">
              <w:tcPr>
                <w:tcW w:w="3463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TTGGCGGTAATGG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0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0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  <w:tcPrChange w:id="1031" w:author="h" w:date="2018-09-12T11:22:00Z">
              <w:tcPr>
                <w:tcW w:w="1674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lastRenderedPageBreak/>
              <w:t>rs3760091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tcPrChange w:id="1034" w:author="h" w:date="2018-09-12T11:22:00Z">
              <w:tcPr>
                <w:tcW w:w="4359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035" w:author="h" w:date="2018-09-12T11:02:00Z"/>
                <w:rFonts w:ascii="Times New Roman" w:hAnsi="Times New Roman" w:cs="Times New Roman"/>
                <w:sz w:val="15"/>
                <w:szCs w:val="15"/>
                <w:rPrChange w:id="1036" w:author="h" w:date="2018-09-12T11:22:00Z">
                  <w:rPr>
                    <w:ins w:id="10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038" w:author="h" w:date="2018-09-12T11:16:00Z">
              <w:r w:rsidRPr="004C37ED">
                <w:rPr>
                  <w:sz w:val="15"/>
                  <w:szCs w:val="15"/>
                  <w:rPrChange w:id="1039" w:author="h" w:date="2018-09-12T11:22:00Z">
                    <w:rPr/>
                  </w:rPrChange>
                </w:rPr>
                <w:t>C/G/T</w:t>
              </w:r>
            </w:ins>
          </w:p>
        </w:tc>
        <w:tc>
          <w:tcPr>
            <w:tcW w:w="3923" w:type="dxa"/>
            <w:tcBorders>
              <w:top w:val="single" w:sz="4" w:space="0" w:color="auto"/>
              <w:bottom w:val="nil"/>
            </w:tcBorders>
            <w:noWrap/>
            <w:hideMark/>
            <w:tcPrChange w:id="1040" w:author="h" w:date="2018-09-12T11:22:00Z">
              <w:tcPr>
                <w:tcW w:w="4359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CTAGGGTCTGGGATTATAG</w:t>
            </w:r>
          </w:p>
        </w:tc>
        <w:tc>
          <w:tcPr>
            <w:tcW w:w="3979" w:type="dxa"/>
            <w:tcBorders>
              <w:top w:val="single" w:sz="4" w:space="0" w:color="auto"/>
              <w:bottom w:val="nil"/>
            </w:tcBorders>
            <w:noWrap/>
            <w:hideMark/>
            <w:tcPrChange w:id="1043" w:author="h" w:date="2018-09-12T11:22:00Z">
              <w:tcPr>
                <w:tcW w:w="4570" w:type="dxa"/>
                <w:gridSpan w:val="2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AAACTCTGATGACTCAGC</w:t>
            </w:r>
          </w:p>
        </w:tc>
        <w:tc>
          <w:tcPr>
            <w:tcW w:w="3342" w:type="dxa"/>
            <w:tcBorders>
              <w:top w:val="single" w:sz="4" w:space="0" w:color="auto"/>
              <w:bottom w:val="nil"/>
            </w:tcBorders>
            <w:noWrap/>
            <w:hideMark/>
            <w:tcPrChange w:id="1046" w:author="h" w:date="2018-09-12T11:22:00Z">
              <w:tcPr>
                <w:tcW w:w="3463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TGACTCAGCAAAAGC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0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0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0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380737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0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055" w:author="h" w:date="2018-09-12T11:02:00Z"/>
                <w:rFonts w:ascii="Times New Roman" w:hAnsi="Times New Roman" w:cs="Times New Roman"/>
                <w:sz w:val="15"/>
                <w:szCs w:val="15"/>
                <w:rPrChange w:id="1056" w:author="h" w:date="2018-09-12T11:22:00Z">
                  <w:rPr>
                    <w:ins w:id="10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058" w:author="h" w:date="2018-09-12T11:16:00Z">
              <w:r w:rsidRPr="004C37ED">
                <w:rPr>
                  <w:sz w:val="15"/>
                  <w:szCs w:val="15"/>
                  <w:rPrChange w:id="1059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0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GCAATGAGAGAGAACGTG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0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CTGAAACTCCTCCCTTA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0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taCCTTAGAGAACTTCTGCGTTTAG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0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0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0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381405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0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075" w:author="h" w:date="2018-09-12T11:02:00Z"/>
                <w:rFonts w:ascii="Times New Roman" w:hAnsi="Times New Roman" w:cs="Times New Roman"/>
                <w:sz w:val="15"/>
                <w:szCs w:val="15"/>
                <w:rPrChange w:id="1076" w:author="h" w:date="2018-09-12T11:22:00Z">
                  <w:rPr>
                    <w:ins w:id="10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078" w:author="h" w:date="2018-09-12T11:16:00Z">
              <w:r w:rsidRPr="004C37ED">
                <w:rPr>
                  <w:sz w:val="15"/>
                  <w:szCs w:val="15"/>
                  <w:rPrChange w:id="107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0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GACCACGATTGAGCAA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0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ACCTGAAGACAACTGTG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0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gtTCATTTTTTGGCAATCCCAGGTT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0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0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0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0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0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384666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0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095" w:author="h" w:date="2018-09-12T11:02:00Z"/>
                <w:rFonts w:ascii="Times New Roman" w:hAnsi="Times New Roman" w:cs="Times New Roman"/>
                <w:sz w:val="15"/>
                <w:szCs w:val="15"/>
                <w:rPrChange w:id="1096" w:author="h" w:date="2018-09-12T11:22:00Z">
                  <w:rPr>
                    <w:ins w:id="10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098" w:author="h" w:date="2018-09-12T11:16:00Z">
              <w:r w:rsidRPr="004C37ED">
                <w:rPr>
                  <w:sz w:val="15"/>
                  <w:szCs w:val="15"/>
                  <w:rPrChange w:id="109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1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CTTAAAACTCTTCTCAT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1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CAATAGGTGTAAGTTGG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1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atgTGCCAGTTTAAAAATACATCAT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1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1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1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391829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1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115" w:author="h" w:date="2018-09-12T11:02:00Z"/>
                <w:rFonts w:ascii="Times New Roman" w:hAnsi="Times New Roman" w:cs="Times New Roman"/>
                <w:sz w:val="15"/>
                <w:szCs w:val="15"/>
                <w:rPrChange w:id="1116" w:author="h" w:date="2018-09-12T11:22:00Z">
                  <w:rPr>
                    <w:ins w:id="11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118" w:author="h" w:date="2018-09-12T11:16:00Z">
              <w:r w:rsidRPr="004C37ED">
                <w:rPr>
                  <w:sz w:val="15"/>
                  <w:szCs w:val="15"/>
                  <w:rPrChange w:id="1119" w:author="h" w:date="2018-09-12T11:22:00Z">
                    <w:rPr/>
                  </w:rPrChange>
                </w:rPr>
                <w:t>A/C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1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ACTGAACTAAAGGCTG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1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CCAACTTATGCCAATTC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1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TGTTTTAGATGTTAAATCACACTT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1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1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1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12487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1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135" w:author="h" w:date="2018-09-12T11:02:00Z"/>
                <w:rFonts w:ascii="Times New Roman" w:hAnsi="Times New Roman" w:cs="Times New Roman"/>
                <w:sz w:val="15"/>
                <w:szCs w:val="15"/>
                <w:rPrChange w:id="1136" w:author="h" w:date="2018-09-12T11:22:00Z">
                  <w:rPr>
                    <w:ins w:id="11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138" w:author="h" w:date="2018-09-12T11:16:00Z">
              <w:r w:rsidRPr="004C37ED">
                <w:rPr>
                  <w:sz w:val="15"/>
                  <w:szCs w:val="15"/>
                  <w:rPrChange w:id="1139" w:author="h" w:date="2018-09-12T11:22:00Z">
                    <w:rPr/>
                  </w:rPrChange>
                </w:rPr>
                <w:t>A/C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1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CATAGTAAGCTGGCCAA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1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CCCAAACTTCCTTTGA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1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cTGTTCTCAAATTGCTTTGTTC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1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1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1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14832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1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155" w:author="h" w:date="2018-09-12T11:02:00Z"/>
                <w:rFonts w:ascii="Times New Roman" w:hAnsi="Times New Roman" w:cs="Times New Roman"/>
                <w:sz w:val="15"/>
                <w:szCs w:val="15"/>
                <w:rPrChange w:id="1156" w:author="h" w:date="2018-09-12T11:22:00Z">
                  <w:rPr>
                    <w:ins w:id="11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158" w:author="h" w:date="2018-09-12T11:16:00Z">
              <w:r w:rsidRPr="004C37ED">
                <w:rPr>
                  <w:sz w:val="15"/>
                  <w:szCs w:val="15"/>
                  <w:rPrChange w:id="1159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1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CACAGGGTACGTCTTCAA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1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TTGTCCTAGCACCTGAC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1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caCTCGTTGTACATCAGAGAC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1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1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1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14905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1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175" w:author="h" w:date="2018-09-12T11:02:00Z"/>
                <w:rFonts w:ascii="Times New Roman" w:hAnsi="Times New Roman" w:cs="Times New Roman"/>
                <w:sz w:val="15"/>
                <w:szCs w:val="15"/>
                <w:rPrChange w:id="1176" w:author="h" w:date="2018-09-12T11:22:00Z">
                  <w:rPr>
                    <w:ins w:id="11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178" w:author="h" w:date="2018-09-12T11:16:00Z">
              <w:r w:rsidRPr="004C37ED">
                <w:rPr>
                  <w:sz w:val="15"/>
                  <w:szCs w:val="15"/>
                  <w:rPrChange w:id="117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1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ATCTGGGTCATACATG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1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TGGGAGTCTCCCCTAT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1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caACGAAGCATATTACCCATGAAC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1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1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1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1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1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68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1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195" w:author="h" w:date="2018-09-12T11:02:00Z"/>
                <w:rFonts w:ascii="Times New Roman" w:hAnsi="Times New Roman" w:cs="Times New Roman"/>
                <w:sz w:val="15"/>
                <w:szCs w:val="15"/>
                <w:rPrChange w:id="1196" w:author="h" w:date="2018-09-12T11:22:00Z">
                  <w:rPr>
                    <w:ins w:id="11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198" w:author="h" w:date="2018-09-12T11:16:00Z">
              <w:r w:rsidRPr="004C37ED">
                <w:rPr>
                  <w:sz w:val="15"/>
                  <w:szCs w:val="15"/>
                  <w:rPrChange w:id="1199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2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TTCCAGGTCTGACAAC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2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CCAGCGGATGGTGGATT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2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ggaGTGGATTTCGCTGGC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2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2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2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98689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2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215" w:author="h" w:date="2018-09-12T11:02:00Z"/>
                <w:rFonts w:ascii="Times New Roman" w:hAnsi="Times New Roman" w:cs="Times New Roman"/>
                <w:sz w:val="15"/>
                <w:szCs w:val="15"/>
                <w:rPrChange w:id="1216" w:author="h" w:date="2018-09-12T11:22:00Z">
                  <w:rPr>
                    <w:ins w:id="12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218" w:author="h" w:date="2018-09-12T11:16:00Z">
              <w:r w:rsidRPr="004C37ED">
                <w:rPr>
                  <w:sz w:val="15"/>
                  <w:szCs w:val="15"/>
                  <w:rPrChange w:id="1219" w:author="h" w:date="2018-09-12T11:22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2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CATCAGGATTGTAAGC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2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ACTGTAAGTGGTTTCTCA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2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ACTTGGCCTTACCTGGAT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2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2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2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98690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2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235" w:author="h" w:date="2018-09-12T11:02:00Z"/>
                <w:rFonts w:ascii="Times New Roman" w:hAnsi="Times New Roman" w:cs="Times New Roman"/>
                <w:sz w:val="15"/>
                <w:szCs w:val="15"/>
                <w:rPrChange w:id="1236" w:author="h" w:date="2018-09-12T11:22:00Z">
                  <w:rPr>
                    <w:ins w:id="12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238" w:author="h" w:date="2018-09-12T11:16:00Z">
              <w:r w:rsidRPr="004C37ED">
                <w:rPr>
                  <w:sz w:val="15"/>
                  <w:szCs w:val="15"/>
                  <w:rPrChange w:id="1239" w:author="h" w:date="2018-09-12T11:22:00Z">
                    <w:rPr/>
                  </w:rPrChange>
                </w:rPr>
                <w:t>C/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2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GGAGGGCTCCCTTCCC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2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GTGACCCAAAGTACTGGA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2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ttGACAGAGCCTGAGAAGTTCCTCC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2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2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2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98691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2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255" w:author="h" w:date="2018-09-12T11:02:00Z"/>
                <w:rFonts w:ascii="Times New Roman" w:hAnsi="Times New Roman" w:cs="Times New Roman"/>
                <w:sz w:val="15"/>
                <w:szCs w:val="15"/>
                <w:rPrChange w:id="1256" w:author="h" w:date="2018-09-12T11:22:00Z">
                  <w:rPr>
                    <w:ins w:id="125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258" w:author="h" w:date="2018-09-12T11:16:00Z">
              <w:r w:rsidRPr="004C37ED">
                <w:rPr>
                  <w:sz w:val="15"/>
                  <w:szCs w:val="15"/>
                  <w:rPrChange w:id="125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26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6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6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AAGGACTCTGATTAGAG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26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GGAAGTGGACCCAGAAA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26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AGAAACTGCATTGGC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26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27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27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7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7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498691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27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275" w:author="h" w:date="2018-09-12T11:02:00Z"/>
                <w:rFonts w:ascii="Times New Roman" w:hAnsi="Times New Roman" w:cs="Times New Roman"/>
                <w:sz w:val="15"/>
                <w:szCs w:val="15"/>
                <w:rPrChange w:id="1276" w:author="h" w:date="2018-09-12T11:22:00Z">
                  <w:rPr>
                    <w:ins w:id="127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278" w:author="h" w:date="2018-09-12T11:16:00Z">
              <w:r w:rsidRPr="004C37ED">
                <w:rPr>
                  <w:sz w:val="15"/>
                  <w:szCs w:val="15"/>
                  <w:rPrChange w:id="127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28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8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8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AAAATTGACTAACCTG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28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CTCTAATCAGAGTCCT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28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TCAGAACTTCTCCTTCAAA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28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29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29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29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29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503065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29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295" w:author="h" w:date="2018-09-12T11:02:00Z"/>
                <w:rFonts w:ascii="Times New Roman" w:hAnsi="Times New Roman" w:cs="Times New Roman"/>
                <w:sz w:val="15"/>
                <w:szCs w:val="15"/>
                <w:rPrChange w:id="1296" w:author="h" w:date="2018-09-12T11:22:00Z">
                  <w:rPr>
                    <w:ins w:id="129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298" w:author="h" w:date="2018-09-12T11:16:00Z">
              <w:r w:rsidRPr="004C37ED">
                <w:rPr>
                  <w:sz w:val="15"/>
                  <w:szCs w:val="15"/>
                  <w:rPrChange w:id="1299" w:author="h" w:date="2018-09-12T11:22:00Z">
                    <w:rPr/>
                  </w:rPrChange>
                </w:rPr>
                <w:t>-/AA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30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0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0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TGAGGCCTTCCTGGCAG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30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GCTCAACCCACCACCCT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30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TGGCAGCCACTCTCACCT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30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31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31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1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1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562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31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315" w:author="h" w:date="2018-09-12T11:02:00Z"/>
                <w:rFonts w:ascii="Times New Roman" w:hAnsi="Times New Roman" w:cs="Times New Roman"/>
                <w:sz w:val="15"/>
                <w:szCs w:val="15"/>
                <w:rPrChange w:id="1316" w:author="h" w:date="2018-09-12T11:22:00Z">
                  <w:rPr>
                    <w:ins w:id="131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318" w:author="h" w:date="2018-09-12T11:16:00Z">
              <w:r w:rsidRPr="004C37ED">
                <w:rPr>
                  <w:sz w:val="15"/>
                  <w:szCs w:val="15"/>
                  <w:rPrChange w:id="1319" w:author="h" w:date="2018-09-12T11:22:00Z">
                    <w:rPr/>
                  </w:rPrChange>
                </w:rPr>
                <w:t>A/C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32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2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2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CATCACCCGCGAGGTTG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32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ACCACGTCGCAGGTTG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32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tccCCACGTCGCAGGTTGAATTCTC</w:t>
            </w:r>
          </w:p>
        </w:tc>
      </w:tr>
      <w:tr w:rsidR="00C503EC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32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33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33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3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3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5942138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33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335" w:author="h" w:date="2018-09-12T11:02:00Z"/>
                <w:rFonts w:ascii="Times New Roman" w:hAnsi="Times New Roman" w:cs="Times New Roman"/>
                <w:sz w:val="15"/>
                <w:szCs w:val="15"/>
                <w:rPrChange w:id="1336" w:author="h" w:date="2018-09-12T11:22:00Z">
                  <w:rPr>
                    <w:ins w:id="1337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338" w:author="h" w:date="2018-09-12T11:16:00Z">
              <w:r w:rsidRPr="004C37ED">
                <w:rPr>
                  <w:sz w:val="15"/>
                  <w:szCs w:val="15"/>
                  <w:rPrChange w:id="1339" w:author="h" w:date="2018-09-12T11:22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340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4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4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TGTGGGGACGCATGTC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343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GGTCACCCATCTCTGGT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346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C503EC" w:rsidRPr="004C37ED" w:rsidRDefault="00C503EC" w:rsidP="00C503EC">
            <w:pPr>
              <w:rPr>
                <w:rFonts w:ascii="Times New Roman" w:hAnsi="Times New Roman" w:cs="Times New Roman"/>
                <w:sz w:val="15"/>
                <w:szCs w:val="15"/>
                <w:rPrChange w:id="13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taTCTGGTCGCCGCACCTGCCCTATCA</w:t>
            </w:r>
          </w:p>
        </w:tc>
      </w:tr>
      <w:tr w:rsidR="00EF5B54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349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350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351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 w:rsidP="00BF6DFE">
            <w:pPr>
              <w:rPr>
                <w:rFonts w:ascii="Times New Roman" w:hAnsi="Times New Roman" w:cs="Times New Roman"/>
                <w:sz w:val="15"/>
                <w:szCs w:val="15"/>
                <w:rPrChange w:id="1352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53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615103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354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C503EC" w:rsidRPr="004C37ED" w:rsidRDefault="00C503EC" w:rsidP="00C503EC">
            <w:pPr>
              <w:rPr>
                <w:ins w:id="1355" w:author="h" w:date="2018-09-12T11:22:00Z"/>
                <w:rFonts w:ascii="Times New Roman" w:hAnsi="Times New Roman" w:cs="Times New Roman"/>
                <w:sz w:val="15"/>
                <w:szCs w:val="15"/>
                <w:rPrChange w:id="1356" w:author="h" w:date="2018-09-12T11:22:00Z">
                  <w:rPr>
                    <w:ins w:id="1357" w:author="h" w:date="2018-09-12T11:2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358" w:author="h" w:date="2018-09-12T11:21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359" w:author="h" w:date="2018-09-12T11:22:00Z">
                    <w:rPr>
                      <w:rFonts w:ascii="Times New Roman" w:hAnsi="Times New Roman" w:cs="Times New Roman"/>
                      <w:sz w:val="18"/>
                      <w:szCs w:val="18"/>
                    </w:rPr>
                  </w:rPrChange>
                </w:rPr>
                <w:t>-/CTGGTGAG</w:t>
              </w:r>
            </w:ins>
          </w:p>
          <w:p w:rsidR="00EF5B54" w:rsidRPr="004C37ED" w:rsidRDefault="00C503EC">
            <w:pPr>
              <w:rPr>
                <w:rFonts w:ascii="Times New Roman" w:hAnsi="Times New Roman" w:cs="Times New Roman"/>
                <w:sz w:val="15"/>
                <w:szCs w:val="15"/>
                <w:rPrChange w:id="136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361" w:author="h" w:date="2018-09-12T11:21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362" w:author="h" w:date="2018-09-12T11:22:00Z">
                    <w:rPr>
                      <w:rFonts w:ascii="Times New Roman" w:hAnsi="Times New Roman" w:cs="Times New Roman"/>
                      <w:sz w:val="18"/>
                      <w:szCs w:val="18"/>
                    </w:rPr>
                  </w:rPrChange>
                </w:rPr>
                <w:t>GAGAGAACC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36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13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GCCTTGTCCTGAAGACA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36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13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AGTCTAAAAGGGCACT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36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EF5B54" w:rsidRPr="004C37ED" w:rsidRDefault="00EF5B54">
            <w:pPr>
              <w:rPr>
                <w:rFonts w:ascii="Times New Roman" w:hAnsi="Times New Roman" w:cs="Times New Roman"/>
                <w:sz w:val="15"/>
                <w:szCs w:val="15"/>
                <w:rPrChange w:id="137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7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gcCTTGTTCTCAGTAGAAGCTGG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37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373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374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37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7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6173651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377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378" w:author="h" w:date="2018-09-12T11:02:00Z"/>
                <w:rFonts w:ascii="Times New Roman" w:hAnsi="Times New Roman" w:cs="Times New Roman"/>
                <w:sz w:val="15"/>
                <w:szCs w:val="15"/>
                <w:rPrChange w:id="1379" w:author="h" w:date="2018-09-12T11:23:00Z">
                  <w:rPr>
                    <w:ins w:id="138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38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382" w:author="h" w:date="2018-09-12T11:23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38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3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TGCTCCAGCGACTTCT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38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3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TGGGCCCGCGTGGCGCG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38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39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9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tCAGAGGCGCTTCTCC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39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393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394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39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39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627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397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398" w:author="h" w:date="2018-09-12T11:02:00Z"/>
                <w:rFonts w:ascii="Times New Roman" w:hAnsi="Times New Roman" w:cs="Times New Roman"/>
                <w:sz w:val="15"/>
                <w:szCs w:val="15"/>
                <w:rPrChange w:id="1399" w:author="h" w:date="2018-09-12T11:23:00Z">
                  <w:rPr>
                    <w:ins w:id="140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40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402" w:author="h" w:date="2018-09-12T11:23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40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TCTTCTCTGGTTTGGCG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40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CACCAGCTGACTCTCC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40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1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1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CTCCACAGCACTCC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41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413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414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1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1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679192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417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418" w:author="h" w:date="2018-09-12T11:02:00Z"/>
                <w:rFonts w:ascii="Times New Roman" w:hAnsi="Times New Roman" w:cs="Times New Roman"/>
                <w:sz w:val="15"/>
                <w:szCs w:val="15"/>
                <w:rPrChange w:id="1419" w:author="h" w:date="2018-09-12T11:23:00Z">
                  <w:rPr>
                    <w:ins w:id="142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42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422" w:author="h" w:date="2018-09-12T11:23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42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CCCTGGCAGCCATCGAGAA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42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TCTCCTGCAAGGTGGT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42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3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3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tagCCTGCAAGGTGGTTGAGCCGC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43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433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434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3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3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68946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437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438" w:author="h" w:date="2018-09-12T11:02:00Z"/>
                <w:rFonts w:ascii="Times New Roman" w:hAnsi="Times New Roman" w:cs="Times New Roman"/>
                <w:sz w:val="15"/>
                <w:szCs w:val="15"/>
                <w:rPrChange w:id="1439" w:author="h" w:date="2018-09-12T11:23:00Z">
                  <w:rPr>
                    <w:ins w:id="144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44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442" w:author="h" w:date="2018-09-12T11:23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44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TAGATGGAAGGGAGATT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44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CTGAGCACTACCCATGATA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44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5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5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AAAAGCAAAGATGAAATTCCA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45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453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454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5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5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70126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457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458" w:author="h" w:date="2018-09-12T11:02:00Z"/>
                <w:rFonts w:ascii="Times New Roman" w:hAnsi="Times New Roman" w:cs="Times New Roman"/>
                <w:sz w:val="15"/>
                <w:szCs w:val="15"/>
                <w:rPrChange w:id="1459" w:author="h" w:date="2018-09-12T11:23:00Z">
                  <w:rPr>
                    <w:ins w:id="146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46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462" w:author="h" w:date="2018-09-12T11:23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46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TCCTCTGAGGAGAAAATC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46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CATGGAAAGGGATGTAAGA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46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7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7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agaAAAAACAGTCAGTACAATGAT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47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473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474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7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7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729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477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478" w:author="h" w:date="2018-09-12T11:02:00Z"/>
                <w:rFonts w:ascii="Times New Roman" w:hAnsi="Times New Roman" w:cs="Times New Roman"/>
                <w:sz w:val="15"/>
                <w:szCs w:val="15"/>
                <w:rPrChange w:id="1479" w:author="h" w:date="2018-09-12T11:23:00Z">
                  <w:rPr>
                    <w:ins w:id="148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48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482" w:author="h" w:date="2018-09-12T11:23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48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GATTACCCCCTCCTCC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48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AAAAAGAGCGAGCGTGTG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48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9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9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GGTCCATTGTCATGTG</w:t>
            </w:r>
          </w:p>
        </w:tc>
      </w:tr>
      <w:tr w:rsidR="004C37ED" w:rsidRPr="00BF6DFE" w:rsidTr="00730261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492" w:author="h" w:date="2018-09-12T11:27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493" w:author="h" w:date="2018-09-12T11:27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494" w:author="h" w:date="2018-09-12T11:27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49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49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73123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497" w:author="h" w:date="2018-09-12T11:27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498" w:author="h" w:date="2018-09-12T11:02:00Z"/>
                <w:rFonts w:ascii="Times New Roman" w:hAnsi="Times New Roman" w:cs="Times New Roman"/>
                <w:sz w:val="15"/>
                <w:szCs w:val="15"/>
                <w:rPrChange w:id="1499" w:author="h" w:date="2018-09-12T11:23:00Z">
                  <w:rPr>
                    <w:ins w:id="150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50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502" w:author="h" w:date="2018-09-12T11:23:00Z">
                    <w:rPr/>
                  </w:rPrChange>
                </w:rPr>
                <w:t>C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503" w:author="h" w:date="2018-09-12T11:27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CTTCTCTATCCCCGTGC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506" w:author="h" w:date="2018-09-12T11:27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GGACAGGCGGTCCTGGAT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509" w:author="h" w:date="2018-09-12T11:27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1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1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ccctGTCCTGGATGGCCTC</w:t>
            </w:r>
          </w:p>
        </w:tc>
      </w:tr>
      <w:tr w:rsidR="004C37ED" w:rsidRPr="00BF6DFE" w:rsidTr="00730261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512" w:author="h" w:date="2018-09-12T11:27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513" w:author="h" w:date="2018-09-12T11:27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  <w:tcPrChange w:id="1514" w:author="h" w:date="2018-09-12T11:27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1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1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7626962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tcPrChange w:id="1517" w:author="h" w:date="2018-09-12T11:27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518" w:author="h" w:date="2018-09-12T11:02:00Z"/>
                <w:rFonts w:ascii="Times New Roman" w:hAnsi="Times New Roman" w:cs="Times New Roman"/>
                <w:sz w:val="15"/>
                <w:szCs w:val="15"/>
                <w:rPrChange w:id="1519" w:author="h" w:date="2018-09-12T11:23:00Z">
                  <w:rPr>
                    <w:ins w:id="152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52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522" w:author="h" w:date="2018-09-12T11:23:00Z">
                    <w:rPr/>
                  </w:rPrChange>
                </w:rPr>
                <w:t>A/G/T</w:t>
              </w:r>
            </w:ins>
          </w:p>
        </w:tc>
        <w:tc>
          <w:tcPr>
            <w:tcW w:w="3923" w:type="dxa"/>
            <w:tcBorders>
              <w:top w:val="nil"/>
              <w:bottom w:val="single" w:sz="4" w:space="0" w:color="auto"/>
            </w:tcBorders>
            <w:noWrap/>
            <w:hideMark/>
            <w:tcPrChange w:id="1523" w:author="h" w:date="2018-09-12T11:27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2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2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GTCGGCCTGAGATGCACTG</w:t>
            </w:r>
          </w:p>
        </w:tc>
        <w:tc>
          <w:tcPr>
            <w:tcW w:w="3979" w:type="dxa"/>
            <w:tcBorders>
              <w:top w:val="nil"/>
              <w:bottom w:val="single" w:sz="4" w:space="0" w:color="auto"/>
            </w:tcBorders>
            <w:noWrap/>
            <w:hideMark/>
            <w:tcPrChange w:id="1526" w:author="h" w:date="2018-09-12T11:27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2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2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GATTCCAGGACCTGGAGC</w:t>
            </w:r>
          </w:p>
        </w:tc>
        <w:tc>
          <w:tcPr>
            <w:tcW w:w="3342" w:type="dxa"/>
            <w:tcBorders>
              <w:top w:val="nil"/>
              <w:bottom w:val="single" w:sz="4" w:space="0" w:color="auto"/>
            </w:tcBorders>
            <w:noWrap/>
            <w:hideMark/>
            <w:tcPrChange w:id="1529" w:author="h" w:date="2018-09-12T11:27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3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3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TGTCAGCGACTGCCT</w:t>
            </w:r>
          </w:p>
        </w:tc>
      </w:tr>
      <w:tr w:rsidR="004C37ED" w:rsidRPr="00BF6DFE" w:rsidTr="00730261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532" w:author="h" w:date="2018-09-12T11:27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533" w:author="h" w:date="2018-09-12T11:27:00Z">
            <w:trPr>
              <w:trHeight w:val="300"/>
            </w:trPr>
          </w:trPrChange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  <w:tcPrChange w:id="1534" w:author="h" w:date="2018-09-12T11:27:00Z">
              <w:tcPr>
                <w:tcW w:w="1674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3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3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7975232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tcPrChange w:id="1537" w:author="h" w:date="2018-09-12T11:27:00Z">
              <w:tcPr>
                <w:tcW w:w="4359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538" w:author="h" w:date="2018-09-12T11:02:00Z"/>
                <w:rFonts w:ascii="Times New Roman" w:hAnsi="Times New Roman" w:cs="Times New Roman"/>
                <w:sz w:val="15"/>
                <w:szCs w:val="15"/>
                <w:rPrChange w:id="1539" w:author="h" w:date="2018-09-12T11:23:00Z">
                  <w:rPr>
                    <w:ins w:id="154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54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542" w:author="h" w:date="2018-09-12T11:23:00Z">
                    <w:rPr/>
                  </w:rPrChange>
                </w:rPr>
                <w:t>A/C</w:t>
              </w:r>
            </w:ins>
          </w:p>
        </w:tc>
        <w:tc>
          <w:tcPr>
            <w:tcW w:w="3923" w:type="dxa"/>
            <w:tcBorders>
              <w:top w:val="single" w:sz="4" w:space="0" w:color="auto"/>
              <w:bottom w:val="nil"/>
            </w:tcBorders>
            <w:noWrap/>
            <w:hideMark/>
            <w:tcPrChange w:id="1543" w:author="h" w:date="2018-09-12T11:27:00Z">
              <w:tcPr>
                <w:tcW w:w="4359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4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4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AGAGAAGAAGGCACAGGAG</w:t>
            </w:r>
          </w:p>
        </w:tc>
        <w:tc>
          <w:tcPr>
            <w:tcW w:w="3979" w:type="dxa"/>
            <w:tcBorders>
              <w:top w:val="single" w:sz="4" w:space="0" w:color="auto"/>
              <w:bottom w:val="nil"/>
            </w:tcBorders>
            <w:noWrap/>
            <w:hideMark/>
            <w:tcPrChange w:id="1546" w:author="h" w:date="2018-09-12T11:27:00Z">
              <w:tcPr>
                <w:tcW w:w="4570" w:type="dxa"/>
                <w:gridSpan w:val="2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4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4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GAGTGTCTGTGTGGGTGG</w:t>
            </w:r>
          </w:p>
        </w:tc>
        <w:tc>
          <w:tcPr>
            <w:tcW w:w="3342" w:type="dxa"/>
            <w:tcBorders>
              <w:top w:val="single" w:sz="4" w:space="0" w:color="auto"/>
              <w:bottom w:val="nil"/>
            </w:tcBorders>
            <w:noWrap/>
            <w:hideMark/>
            <w:tcPrChange w:id="1549" w:author="h" w:date="2018-09-12T11:27:00Z">
              <w:tcPr>
                <w:tcW w:w="3463" w:type="dxa"/>
                <w:tcBorders>
                  <w:top w:val="nil"/>
                  <w:bottom w:val="single" w:sz="4" w:space="0" w:color="auto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5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5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GATTGAGCAGTGAGG</w:t>
            </w:r>
          </w:p>
        </w:tc>
      </w:tr>
      <w:tr w:rsidR="004C37ED" w:rsidRPr="00BF6DFE" w:rsidTr="00730261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552" w:author="h" w:date="2018-09-12T11:27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553" w:author="h" w:date="2018-09-12T11:27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554" w:author="h" w:date="2018-09-12T11:27:00Z">
              <w:tcPr>
                <w:tcW w:w="1674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5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5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97583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557" w:author="h" w:date="2018-09-12T11:27:00Z">
              <w:tcPr>
                <w:tcW w:w="4359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558" w:author="h" w:date="2018-09-12T11:02:00Z"/>
                <w:rFonts w:ascii="Times New Roman" w:hAnsi="Times New Roman" w:cs="Times New Roman"/>
                <w:sz w:val="15"/>
                <w:szCs w:val="15"/>
                <w:rPrChange w:id="1559" w:author="h" w:date="2018-09-12T11:23:00Z">
                  <w:rPr>
                    <w:ins w:id="156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56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562" w:author="h" w:date="2018-09-12T11:23:00Z">
                    <w:rPr/>
                  </w:rPrChange>
                </w:rPr>
                <w:t>C/G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563" w:author="h" w:date="2018-09-12T11:27:00Z">
              <w:tcPr>
                <w:tcW w:w="4359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6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6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ATATTAAGTCCAGTTCC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566" w:author="h" w:date="2018-09-12T11:27:00Z">
              <w:tcPr>
                <w:tcW w:w="4570" w:type="dxa"/>
                <w:gridSpan w:val="2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6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6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AACCAACTCACAGATTGC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569" w:author="h" w:date="2018-09-12T11:27:00Z">
              <w:tcPr>
                <w:tcW w:w="3463" w:type="dxa"/>
                <w:tcBorders>
                  <w:top w:val="single" w:sz="4" w:space="0" w:color="auto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7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7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TTATGTGATGATGAAATTGTATG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57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00"/>
          <w:trPrChange w:id="1573" w:author="h" w:date="2018-09-12T11:22:00Z">
            <w:trPr>
              <w:trHeight w:val="300"/>
            </w:trPr>
          </w:trPrChange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  <w:tcPrChange w:id="1574" w:author="h" w:date="2018-09-12T11:22:00Z">
              <w:tcPr>
                <w:tcW w:w="1674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7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7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992323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PrChange w:id="1577" w:author="h" w:date="2018-09-12T11:22:00Z">
              <w:tcPr>
                <w:tcW w:w="4359" w:type="dxa"/>
                <w:tcBorders>
                  <w:top w:val="nil"/>
                  <w:bottom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578" w:author="h" w:date="2018-09-12T11:02:00Z"/>
                <w:rFonts w:ascii="Times New Roman" w:hAnsi="Times New Roman" w:cs="Times New Roman"/>
                <w:sz w:val="15"/>
                <w:szCs w:val="15"/>
                <w:rPrChange w:id="1579" w:author="h" w:date="2018-09-12T11:23:00Z">
                  <w:rPr>
                    <w:ins w:id="158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58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582" w:author="h" w:date="2018-09-12T11:23:00Z">
                    <w:rPr/>
                  </w:rPrChange>
                </w:rPr>
                <w:t>A/C/G/T</w:t>
              </w:r>
            </w:ins>
          </w:p>
        </w:tc>
        <w:tc>
          <w:tcPr>
            <w:tcW w:w="3923" w:type="dxa"/>
            <w:tcBorders>
              <w:top w:val="nil"/>
              <w:bottom w:val="nil"/>
            </w:tcBorders>
            <w:noWrap/>
            <w:hideMark/>
            <w:tcPrChange w:id="1583" w:author="h" w:date="2018-09-12T11:22:00Z">
              <w:tcPr>
                <w:tcW w:w="4359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8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8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GTCAAGCAAGAGAAGACCTG</w:t>
            </w:r>
          </w:p>
        </w:tc>
        <w:tc>
          <w:tcPr>
            <w:tcW w:w="3979" w:type="dxa"/>
            <w:tcBorders>
              <w:top w:val="nil"/>
              <w:bottom w:val="nil"/>
            </w:tcBorders>
            <w:noWrap/>
            <w:hideMark/>
            <w:tcPrChange w:id="1586" w:author="h" w:date="2018-09-12T11:22:00Z">
              <w:tcPr>
                <w:tcW w:w="4570" w:type="dxa"/>
                <w:gridSpan w:val="2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8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8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TGCTAGGATTATAGGCGTG</w:t>
            </w:r>
          </w:p>
        </w:tc>
        <w:tc>
          <w:tcPr>
            <w:tcW w:w="3342" w:type="dxa"/>
            <w:tcBorders>
              <w:top w:val="nil"/>
              <w:bottom w:val="nil"/>
            </w:tcBorders>
            <w:noWrap/>
            <w:hideMark/>
            <w:tcPrChange w:id="1589" w:author="h" w:date="2018-09-12T11:22:00Z">
              <w:tcPr>
                <w:tcW w:w="3463" w:type="dxa"/>
                <w:tcBorders>
                  <w:top w:val="nil"/>
                  <w:bottom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9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9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caggaGTGAGCCACCGCACC</w:t>
            </w:r>
          </w:p>
        </w:tc>
      </w:tr>
      <w:tr w:rsidR="004C37ED" w:rsidRPr="00BF6DFE" w:rsidTr="00C503EC">
        <w:tblPrEx>
          <w:tblW w:w="14066" w:type="dxa"/>
          <w:tblInd w:w="108" w:type="dxa"/>
          <w:tblBorders>
            <w:left w:val="none" w:sz="0" w:space="0" w:color="auto"/>
            <w:right w:val="none" w:sz="0" w:space="0" w:color="auto"/>
            <w:insideV w:val="none" w:sz="0" w:space="0" w:color="auto"/>
          </w:tblBorders>
          <w:tblPrExChange w:id="1592" w:author="h" w:date="2018-09-12T11:22:00Z">
            <w:tblPrEx>
              <w:tblW w:w="14066" w:type="dxa"/>
              <w:tblInd w:w="108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15"/>
          <w:trPrChange w:id="1593" w:author="h" w:date="2018-09-12T11:22:00Z">
            <w:trPr>
              <w:trHeight w:val="315"/>
            </w:trPr>
          </w:trPrChange>
        </w:trPr>
        <w:tc>
          <w:tcPr>
            <w:tcW w:w="1134" w:type="dxa"/>
            <w:tcBorders>
              <w:top w:val="nil"/>
            </w:tcBorders>
            <w:noWrap/>
            <w:hideMark/>
            <w:tcPrChange w:id="1594" w:author="h" w:date="2018-09-12T11:22:00Z">
              <w:tcPr>
                <w:tcW w:w="1674" w:type="dxa"/>
                <w:tcBorders>
                  <w:top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59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596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rs9934438</w:t>
            </w:r>
          </w:p>
        </w:tc>
        <w:tc>
          <w:tcPr>
            <w:tcW w:w="1688" w:type="dxa"/>
            <w:tcBorders>
              <w:top w:val="nil"/>
            </w:tcBorders>
            <w:tcPrChange w:id="1597" w:author="h" w:date="2018-09-12T11:22:00Z">
              <w:tcPr>
                <w:tcW w:w="4359" w:type="dxa"/>
                <w:tcBorders>
                  <w:top w:val="nil"/>
                </w:tcBorders>
              </w:tcPr>
            </w:tcPrChange>
          </w:tcPr>
          <w:p w:rsidR="004C37ED" w:rsidRPr="004C37ED" w:rsidRDefault="004C37ED" w:rsidP="004C37ED">
            <w:pPr>
              <w:rPr>
                <w:ins w:id="1598" w:author="h" w:date="2018-09-12T11:02:00Z"/>
                <w:rFonts w:ascii="Times New Roman" w:hAnsi="Times New Roman" w:cs="Times New Roman"/>
                <w:sz w:val="15"/>
                <w:szCs w:val="15"/>
                <w:rPrChange w:id="1599" w:author="h" w:date="2018-09-12T11:23:00Z">
                  <w:rPr>
                    <w:ins w:id="1600" w:author="h" w:date="2018-09-12T11:02:00Z"/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ins w:id="1601" w:author="h" w:date="2018-09-12T11:23:00Z">
              <w:r w:rsidRPr="004C37ED">
                <w:rPr>
                  <w:rFonts w:ascii="Times New Roman" w:hAnsi="Times New Roman" w:cs="Times New Roman"/>
                  <w:sz w:val="15"/>
                  <w:szCs w:val="15"/>
                  <w:rPrChange w:id="1602" w:author="h" w:date="2018-09-12T11:23:00Z">
                    <w:rPr/>
                  </w:rPrChange>
                </w:rPr>
                <w:t>A/G</w:t>
              </w:r>
            </w:ins>
          </w:p>
        </w:tc>
        <w:tc>
          <w:tcPr>
            <w:tcW w:w="3923" w:type="dxa"/>
            <w:tcBorders>
              <w:top w:val="nil"/>
            </w:tcBorders>
            <w:noWrap/>
            <w:hideMark/>
            <w:tcPrChange w:id="1603" w:author="h" w:date="2018-09-12T11:22:00Z">
              <w:tcPr>
                <w:tcW w:w="4359" w:type="dxa"/>
                <w:tcBorders>
                  <w:top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604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605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TTCCCCGACCTCCCATCCTA</w:t>
            </w:r>
          </w:p>
        </w:tc>
        <w:tc>
          <w:tcPr>
            <w:tcW w:w="3979" w:type="dxa"/>
            <w:tcBorders>
              <w:top w:val="nil"/>
            </w:tcBorders>
            <w:noWrap/>
            <w:hideMark/>
            <w:tcPrChange w:id="1606" w:author="h" w:date="2018-09-12T11:22:00Z">
              <w:tcPr>
                <w:tcW w:w="4570" w:type="dxa"/>
                <w:gridSpan w:val="2"/>
                <w:tcBorders>
                  <w:top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607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608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ACGTTGGATGACATGGAATCCTGACGTGGC</w:t>
            </w:r>
          </w:p>
        </w:tc>
        <w:tc>
          <w:tcPr>
            <w:tcW w:w="3342" w:type="dxa"/>
            <w:tcBorders>
              <w:top w:val="nil"/>
            </w:tcBorders>
            <w:noWrap/>
            <w:hideMark/>
            <w:tcPrChange w:id="1609" w:author="h" w:date="2018-09-12T11:22:00Z">
              <w:tcPr>
                <w:tcW w:w="3463" w:type="dxa"/>
                <w:tcBorders>
                  <w:top w:val="nil"/>
                </w:tcBorders>
                <w:noWrap/>
                <w:hideMark/>
              </w:tcPr>
            </w:tcPrChange>
          </w:tcPr>
          <w:p w:rsidR="004C37ED" w:rsidRPr="004C37ED" w:rsidRDefault="004C37ED" w:rsidP="004C37ED">
            <w:pPr>
              <w:rPr>
                <w:rFonts w:ascii="Times New Roman" w:hAnsi="Times New Roman" w:cs="Times New Roman"/>
                <w:sz w:val="15"/>
                <w:szCs w:val="15"/>
                <w:rPrChange w:id="1610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</w:pPr>
            <w:r w:rsidRPr="004C37ED">
              <w:rPr>
                <w:rFonts w:ascii="Times New Roman" w:hAnsi="Times New Roman" w:cs="Times New Roman"/>
                <w:sz w:val="15"/>
                <w:szCs w:val="15"/>
                <w:rPrChange w:id="1611" w:author="h" w:date="2018-09-12T11:22:00Z">
                  <w:rPr>
                    <w:rFonts w:ascii="Times New Roman" w:hAnsi="Times New Roman" w:cs="Times New Roman"/>
                    <w:sz w:val="18"/>
                    <w:szCs w:val="18"/>
                  </w:rPr>
                </w:rPrChange>
              </w:rPr>
              <w:t>GCCAGGAGATCATCGAC</w:t>
            </w:r>
          </w:p>
        </w:tc>
      </w:tr>
    </w:tbl>
    <w:p w:rsidR="004C62D1" w:rsidRPr="00EF1E90" w:rsidRDefault="004C62D1" w:rsidP="003F78C4">
      <w:pPr>
        <w:rPr>
          <w:rFonts w:ascii="Times New Roman" w:hAnsi="Times New Roman" w:cs="Times New Roman"/>
          <w:sz w:val="24"/>
          <w:szCs w:val="24"/>
        </w:rPr>
      </w:pPr>
    </w:p>
    <w:sectPr w:rsidR="004C62D1" w:rsidRPr="00EF1E90" w:rsidSect="00BF6D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498" w:rsidRDefault="00AA5498" w:rsidP="00EF1E90">
      <w:r>
        <w:separator/>
      </w:r>
    </w:p>
  </w:endnote>
  <w:endnote w:type="continuationSeparator" w:id="0">
    <w:p w:rsidR="00AA5498" w:rsidRDefault="00AA5498" w:rsidP="00EF1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498" w:rsidRDefault="00AA5498" w:rsidP="00EF1E90">
      <w:r>
        <w:separator/>
      </w:r>
    </w:p>
  </w:footnote>
  <w:footnote w:type="continuationSeparator" w:id="0">
    <w:p w:rsidR="00AA5498" w:rsidRDefault="00AA5498" w:rsidP="00EF1E9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">
    <w15:presenceInfo w15:providerId="None" w15:userId="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86F"/>
    <w:rsid w:val="00063A44"/>
    <w:rsid w:val="0014774B"/>
    <w:rsid w:val="003F78C4"/>
    <w:rsid w:val="004C37ED"/>
    <w:rsid w:val="004C62D1"/>
    <w:rsid w:val="00730261"/>
    <w:rsid w:val="00784B4A"/>
    <w:rsid w:val="00784EEE"/>
    <w:rsid w:val="00946A8D"/>
    <w:rsid w:val="00AA5498"/>
    <w:rsid w:val="00AA613C"/>
    <w:rsid w:val="00BF186F"/>
    <w:rsid w:val="00BF6DFE"/>
    <w:rsid w:val="00C46BBF"/>
    <w:rsid w:val="00C503EC"/>
    <w:rsid w:val="00D632AE"/>
    <w:rsid w:val="00E23F2A"/>
    <w:rsid w:val="00EA47E8"/>
    <w:rsid w:val="00EF1E90"/>
    <w:rsid w:val="00EF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1D3678E-B04C-4DB3-AA79-CE4D6CD3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6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1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1E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1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1E9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46BB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46B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81E32-BB14-4136-B3A6-CDCBF92C2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194</Words>
  <Characters>6809</Characters>
  <Application>Microsoft Office Word</Application>
  <DocSecurity>0</DocSecurity>
  <Lines>56</Lines>
  <Paragraphs>15</Paragraphs>
  <ScaleCrop>false</ScaleCrop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2</cp:revision>
  <dcterms:created xsi:type="dcterms:W3CDTF">2017-09-05T04:35:00Z</dcterms:created>
  <dcterms:modified xsi:type="dcterms:W3CDTF">2018-11-01T03:25:00Z</dcterms:modified>
</cp:coreProperties>
</file>